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3AC41" w14:textId="63B2A460" w:rsidR="00FC240C" w:rsidRPr="007C599E" w:rsidRDefault="00FC240C" w:rsidP="00FC240C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Integrated genotype-phenotype analysis of </w:t>
      </w:r>
      <w:r w:rsidR="000F74AB">
        <w:rPr>
          <w:rFonts w:ascii="Arial" w:hAnsi="Arial" w:cs="Arial"/>
          <w:b/>
          <w:sz w:val="24"/>
          <w:szCs w:val="24"/>
          <w:lang w:val="en-US"/>
        </w:rPr>
        <w:t>f</w:t>
      </w:r>
      <w:r w:rsidRPr="007C599E">
        <w:rPr>
          <w:rFonts w:ascii="Arial" w:hAnsi="Arial" w:cs="Arial"/>
          <w:b/>
          <w:sz w:val="24"/>
          <w:szCs w:val="24"/>
          <w:lang w:val="en-US"/>
        </w:rPr>
        <w:t xml:space="preserve">amilial adenomatous polyposis-associated hepatocellular adenomas </w:t>
      </w:r>
    </w:p>
    <w:p w14:paraId="347783A8" w14:textId="75417429" w:rsidR="00FC240C" w:rsidRPr="00E96A69" w:rsidRDefault="00FC240C" w:rsidP="00FC240C">
      <w:pPr>
        <w:spacing w:line="480" w:lineRule="auto"/>
        <w:rPr>
          <w:rFonts w:ascii="Arial" w:hAnsi="Arial" w:cs="Arial"/>
          <w:sz w:val="24"/>
          <w:szCs w:val="24"/>
          <w:lang w:val="de-DE"/>
        </w:rPr>
      </w:pPr>
      <w:r w:rsidRPr="00FC240C">
        <w:rPr>
          <w:rFonts w:ascii="Arial" w:hAnsi="Arial" w:cs="Arial"/>
          <w:sz w:val="24"/>
          <w:szCs w:val="24"/>
          <w:lang w:val="de-DE"/>
        </w:rPr>
        <w:t>Marcell Tóth</w:t>
      </w:r>
      <w:r w:rsidRPr="00FC240C"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 w:rsidRPr="00FC240C">
        <w:rPr>
          <w:rFonts w:ascii="Arial" w:hAnsi="Arial" w:cs="Arial"/>
          <w:sz w:val="24"/>
          <w:szCs w:val="24"/>
          <w:lang w:val="de-DE"/>
        </w:rPr>
        <w:t>, Martina Kirchner</w:t>
      </w:r>
      <w:r w:rsidRPr="00FC240C"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 w:rsidRPr="00FC240C">
        <w:rPr>
          <w:rFonts w:ascii="Arial" w:hAnsi="Arial" w:cs="Arial"/>
          <w:sz w:val="24"/>
          <w:szCs w:val="24"/>
          <w:lang w:val="de-DE"/>
        </w:rPr>
        <w:t>, Thomas Longerich</w:t>
      </w:r>
      <w:r w:rsidRPr="00FC240C"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 w:rsidRPr="00FC240C">
        <w:rPr>
          <w:rFonts w:ascii="Arial" w:hAnsi="Arial" w:cs="Arial"/>
          <w:sz w:val="24"/>
          <w:szCs w:val="24"/>
          <w:lang w:val="de-DE"/>
        </w:rPr>
        <w:t xml:space="preserve">, </w:t>
      </w:r>
      <w:r w:rsidRPr="00401A1B">
        <w:rPr>
          <w:rFonts w:ascii="Arial" w:hAnsi="Arial" w:cs="Arial"/>
          <w:sz w:val="24"/>
          <w:szCs w:val="24"/>
          <w:lang w:val="de-DE"/>
        </w:rPr>
        <w:t>Albrecht Stenzinger</w:t>
      </w:r>
      <w:r w:rsidRPr="00401A1B"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 w:rsidRPr="00401A1B">
        <w:rPr>
          <w:rFonts w:ascii="Arial" w:hAnsi="Arial" w:cs="Arial"/>
          <w:sz w:val="24"/>
          <w:szCs w:val="24"/>
          <w:lang w:val="de-DE"/>
        </w:rPr>
        <w:t>, Peter Schirmacher</w:t>
      </w:r>
      <w:r w:rsidRPr="00401A1B"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>
        <w:rPr>
          <w:rFonts w:ascii="Arial" w:hAnsi="Arial" w:cs="Arial"/>
          <w:sz w:val="24"/>
          <w:szCs w:val="24"/>
          <w:lang w:val="de-DE"/>
        </w:rPr>
        <w:t xml:space="preserve"> </w:t>
      </w:r>
    </w:p>
    <w:p w14:paraId="680289DD" w14:textId="1C10F035" w:rsidR="00FC240C" w:rsidRPr="000F74AB" w:rsidRDefault="00FC240C" w:rsidP="00FC240C">
      <w:pPr>
        <w:spacing w:line="480" w:lineRule="auto"/>
        <w:rPr>
          <w:rFonts w:ascii="Arial" w:hAnsi="Arial" w:cs="Arial"/>
          <w:sz w:val="24"/>
          <w:szCs w:val="24"/>
          <w:lang w:val="de-DE"/>
        </w:rPr>
      </w:pPr>
      <w:r w:rsidRPr="000F74AB"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 w:rsidRPr="000F74AB">
        <w:rPr>
          <w:rFonts w:ascii="Arial" w:hAnsi="Arial" w:cs="Arial"/>
          <w:sz w:val="24"/>
          <w:szCs w:val="24"/>
          <w:lang w:val="de-DE"/>
        </w:rPr>
        <w:t xml:space="preserve">Institute </w:t>
      </w:r>
      <w:proofErr w:type="spellStart"/>
      <w:r w:rsidRPr="000F74AB">
        <w:rPr>
          <w:rFonts w:ascii="Arial" w:hAnsi="Arial" w:cs="Arial"/>
          <w:sz w:val="24"/>
          <w:szCs w:val="24"/>
          <w:lang w:val="de-DE"/>
        </w:rPr>
        <w:t>of</w:t>
      </w:r>
      <w:proofErr w:type="spellEnd"/>
      <w:r w:rsidRPr="000F74AB">
        <w:rPr>
          <w:rFonts w:ascii="Arial" w:hAnsi="Arial" w:cs="Arial"/>
          <w:sz w:val="24"/>
          <w:szCs w:val="24"/>
          <w:lang w:val="de-DE"/>
        </w:rPr>
        <w:t xml:space="preserve"> </w:t>
      </w:r>
      <w:proofErr w:type="spellStart"/>
      <w:r w:rsidRPr="000F74AB">
        <w:rPr>
          <w:rFonts w:ascii="Arial" w:hAnsi="Arial" w:cs="Arial"/>
          <w:sz w:val="24"/>
          <w:szCs w:val="24"/>
          <w:lang w:val="de-DE"/>
        </w:rPr>
        <w:t>Pathology</w:t>
      </w:r>
      <w:proofErr w:type="spellEnd"/>
      <w:r w:rsidRPr="000F74AB">
        <w:rPr>
          <w:rFonts w:ascii="Arial" w:hAnsi="Arial" w:cs="Arial"/>
          <w:sz w:val="24"/>
          <w:szCs w:val="24"/>
          <w:lang w:val="de-DE"/>
        </w:rPr>
        <w:t xml:space="preserve">, University Hospital Heidelberg, </w:t>
      </w:r>
      <w:r w:rsidR="000F74AB" w:rsidRPr="000F74AB">
        <w:rPr>
          <w:rFonts w:ascii="Arial" w:hAnsi="Arial" w:cs="Arial"/>
          <w:sz w:val="24"/>
          <w:szCs w:val="24"/>
          <w:lang w:val="de-DE"/>
        </w:rPr>
        <w:t>Im Neuenhei</w:t>
      </w:r>
      <w:r w:rsidR="000F74AB">
        <w:rPr>
          <w:rFonts w:ascii="Arial" w:hAnsi="Arial" w:cs="Arial"/>
          <w:sz w:val="24"/>
          <w:szCs w:val="24"/>
          <w:lang w:val="de-DE"/>
        </w:rPr>
        <w:t xml:space="preserve">mer Feld 224, 69120 </w:t>
      </w:r>
      <w:bookmarkStart w:id="0" w:name="_GoBack"/>
      <w:bookmarkEnd w:id="0"/>
      <w:r w:rsidRPr="000F74AB">
        <w:rPr>
          <w:rFonts w:ascii="Arial" w:hAnsi="Arial" w:cs="Arial"/>
          <w:sz w:val="24"/>
          <w:szCs w:val="24"/>
          <w:lang w:val="de-DE"/>
        </w:rPr>
        <w:t>Heidelberg, Germany</w:t>
      </w:r>
    </w:p>
    <w:p w14:paraId="0BC5E2D2" w14:textId="77777777" w:rsidR="00FC240C" w:rsidRPr="007C599E" w:rsidRDefault="00FC240C" w:rsidP="00FC240C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C599E">
        <w:rPr>
          <w:rFonts w:ascii="Arial" w:hAnsi="Arial" w:cs="Arial"/>
          <w:b/>
          <w:sz w:val="24"/>
          <w:szCs w:val="24"/>
          <w:lang w:val="en-US"/>
        </w:rPr>
        <w:t>Corresponding author:</w:t>
      </w:r>
      <w:r w:rsidRPr="007C599E">
        <w:rPr>
          <w:rFonts w:ascii="Arial" w:hAnsi="Arial" w:cs="Arial"/>
          <w:b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>Marcell Tóth</w:t>
      </w:r>
    </w:p>
    <w:p w14:paraId="078D4965" w14:textId="0E9E9465" w:rsidR="00FC240C" w:rsidRDefault="00FC240C" w:rsidP="00FC240C">
      <w:pPr>
        <w:spacing w:line="480" w:lineRule="auto"/>
        <w:rPr>
          <w:rFonts w:ascii="Arial" w:hAnsi="Arial" w:cs="Arial"/>
          <w:sz w:val="24"/>
          <w:szCs w:val="24"/>
          <w:lang w:val="de-DE"/>
        </w:rPr>
      </w:pPr>
      <w:r w:rsidRPr="007C599E">
        <w:rPr>
          <w:rFonts w:ascii="Arial" w:hAnsi="Arial" w:cs="Arial"/>
          <w:sz w:val="24"/>
          <w:szCs w:val="24"/>
          <w:lang w:val="en-US"/>
        </w:rPr>
        <w:tab/>
      </w:r>
      <w:r w:rsidRPr="007C599E">
        <w:rPr>
          <w:rFonts w:ascii="Arial" w:hAnsi="Arial" w:cs="Arial"/>
          <w:sz w:val="24"/>
          <w:szCs w:val="24"/>
          <w:lang w:val="en-US"/>
        </w:rPr>
        <w:tab/>
      </w:r>
      <w:r w:rsidRPr="007C599E">
        <w:rPr>
          <w:rFonts w:ascii="Arial" w:hAnsi="Arial" w:cs="Arial"/>
          <w:sz w:val="24"/>
          <w:szCs w:val="24"/>
          <w:lang w:val="en-US"/>
        </w:rPr>
        <w:tab/>
      </w:r>
      <w:r w:rsidRPr="009931CA">
        <w:rPr>
          <w:rFonts w:ascii="Arial" w:hAnsi="Arial" w:cs="Arial"/>
          <w:sz w:val="24"/>
          <w:szCs w:val="24"/>
          <w:lang w:val="en-GB"/>
        </w:rPr>
        <w:tab/>
      </w:r>
      <w:proofErr w:type="spellStart"/>
      <w:r w:rsidRPr="009B041F">
        <w:rPr>
          <w:rFonts w:ascii="Arial" w:hAnsi="Arial" w:cs="Arial"/>
          <w:sz w:val="24"/>
          <w:szCs w:val="24"/>
          <w:lang w:val="de-DE"/>
        </w:rPr>
        <w:t>e-mail</w:t>
      </w:r>
      <w:proofErr w:type="spellEnd"/>
      <w:r w:rsidRPr="009B041F">
        <w:rPr>
          <w:rFonts w:ascii="Arial" w:hAnsi="Arial" w:cs="Arial"/>
          <w:sz w:val="24"/>
          <w:szCs w:val="24"/>
          <w:lang w:val="de-DE"/>
        </w:rPr>
        <w:t>:</w:t>
      </w:r>
      <w:r>
        <w:rPr>
          <w:rFonts w:ascii="Arial" w:hAnsi="Arial" w:cs="Arial"/>
          <w:sz w:val="24"/>
          <w:szCs w:val="24"/>
          <w:lang w:val="de-DE"/>
        </w:rPr>
        <w:t xml:space="preserve"> </w:t>
      </w:r>
      <w:hyperlink r:id="rId7" w:history="1">
        <w:r w:rsidRPr="009C1AF7">
          <w:rPr>
            <w:rStyle w:val="Hyperlink"/>
            <w:rFonts w:ascii="Arial" w:hAnsi="Arial" w:cs="Arial"/>
            <w:sz w:val="24"/>
            <w:szCs w:val="24"/>
            <w:lang w:val="de-DE"/>
          </w:rPr>
          <w:t>marcell.toth@med.uni-heidelberg.de</w:t>
        </w:r>
      </w:hyperlink>
      <w:r w:rsidRPr="009B041F">
        <w:rPr>
          <w:rFonts w:ascii="Arial" w:hAnsi="Arial" w:cs="Arial"/>
          <w:sz w:val="24"/>
          <w:szCs w:val="24"/>
          <w:lang w:val="de-DE"/>
        </w:rPr>
        <w:tab/>
      </w:r>
    </w:p>
    <w:p w14:paraId="5751BEDB" w14:textId="77777777" w:rsidR="00FC240C" w:rsidRPr="00FC240C" w:rsidRDefault="00FC240C" w:rsidP="0035739F">
      <w:pPr>
        <w:rPr>
          <w:rFonts w:ascii="Arial" w:hAnsi="Arial" w:cs="Arial"/>
          <w:b/>
          <w:bCs/>
          <w:sz w:val="24"/>
          <w:szCs w:val="20"/>
          <w:lang w:val="de-DE"/>
        </w:rPr>
      </w:pPr>
    </w:p>
    <w:p w14:paraId="7054FC03" w14:textId="77777777" w:rsidR="00FC240C" w:rsidRPr="00FC240C" w:rsidRDefault="00FC240C">
      <w:pPr>
        <w:rPr>
          <w:rFonts w:ascii="Arial" w:hAnsi="Arial" w:cs="Arial"/>
          <w:b/>
          <w:bCs/>
          <w:sz w:val="24"/>
          <w:szCs w:val="20"/>
          <w:lang w:val="de-DE"/>
        </w:rPr>
      </w:pPr>
      <w:r w:rsidRPr="00FC240C">
        <w:rPr>
          <w:rFonts w:ascii="Arial" w:hAnsi="Arial" w:cs="Arial"/>
          <w:b/>
          <w:bCs/>
          <w:sz w:val="24"/>
          <w:szCs w:val="20"/>
          <w:lang w:val="de-DE"/>
        </w:rPr>
        <w:br w:type="page"/>
      </w:r>
    </w:p>
    <w:p w14:paraId="5198853A" w14:textId="7613CAB8" w:rsidR="0035739F" w:rsidRPr="009F70E4" w:rsidRDefault="0035739F" w:rsidP="0035739F">
      <w:pPr>
        <w:rPr>
          <w:rFonts w:ascii="Arial" w:hAnsi="Arial" w:cs="Arial"/>
          <w:b/>
          <w:bCs/>
          <w:sz w:val="24"/>
          <w:szCs w:val="20"/>
          <w:lang w:val="en-GB"/>
        </w:rPr>
      </w:pPr>
      <w:r>
        <w:rPr>
          <w:rFonts w:ascii="Arial" w:hAnsi="Arial" w:cs="Arial"/>
          <w:b/>
          <w:bCs/>
          <w:sz w:val="24"/>
          <w:szCs w:val="20"/>
          <w:lang w:val="en-GB"/>
        </w:rPr>
        <w:lastRenderedPageBreak/>
        <w:t xml:space="preserve">Supplementary Table </w:t>
      </w:r>
      <w:r w:rsidRPr="009F70E4">
        <w:rPr>
          <w:rFonts w:ascii="Arial" w:hAnsi="Arial" w:cs="Arial"/>
          <w:b/>
          <w:bCs/>
          <w:sz w:val="24"/>
          <w:szCs w:val="20"/>
          <w:lang w:val="en-GB"/>
        </w:rPr>
        <w:t>1</w:t>
      </w:r>
      <w:r w:rsidR="007B629A">
        <w:rPr>
          <w:rFonts w:ascii="Arial" w:hAnsi="Arial" w:cs="Arial"/>
          <w:b/>
          <w:bCs/>
          <w:sz w:val="24"/>
          <w:szCs w:val="20"/>
          <w:lang w:val="en-GB"/>
        </w:rPr>
        <w:t>.</w:t>
      </w:r>
      <w:r w:rsidRPr="009F70E4">
        <w:rPr>
          <w:rFonts w:ascii="Arial" w:hAnsi="Arial" w:cs="Arial"/>
          <w:b/>
          <w:bCs/>
          <w:sz w:val="24"/>
          <w:szCs w:val="20"/>
          <w:lang w:val="en-GB"/>
        </w:rPr>
        <w:t xml:space="preserve"> List of used antibodies </w:t>
      </w:r>
    </w:p>
    <w:tbl>
      <w:tblPr>
        <w:tblStyle w:val="Listentabelle6farbig1"/>
        <w:tblW w:w="0" w:type="auto"/>
        <w:tblInd w:w="0" w:type="dxa"/>
        <w:tblLook w:val="04A0" w:firstRow="1" w:lastRow="0" w:firstColumn="1" w:lastColumn="0" w:noHBand="0" w:noVBand="1"/>
      </w:tblPr>
      <w:tblGrid>
        <w:gridCol w:w="2888"/>
        <w:gridCol w:w="3171"/>
        <w:gridCol w:w="3004"/>
      </w:tblGrid>
      <w:tr w:rsidR="0035739F" w:rsidRPr="003525A3" w14:paraId="0C517C85" w14:textId="77777777" w:rsidTr="0035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</w:tcPr>
          <w:p w14:paraId="633BDAEF" w14:textId="77777777" w:rsidR="0035739F" w:rsidRPr="003525A3" w:rsidRDefault="0035739F" w:rsidP="0035739F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rPr>
                <w:rFonts w:ascii="Arial" w:hAnsi="Arial" w:cs="Arial"/>
                <w:b w:val="0"/>
                <w:kern w:val="1"/>
                <w:u w:color="FB0017"/>
                <w:lang w:val="en-US"/>
              </w:rPr>
            </w:pPr>
            <w:r w:rsidRPr="003525A3">
              <w:rPr>
                <w:rFonts w:ascii="Arial" w:hAnsi="Arial" w:cs="Arial"/>
                <w:color w:val="000000"/>
              </w:rPr>
              <w:t>Primary Antibodies (clone)</w:t>
            </w:r>
          </w:p>
        </w:tc>
        <w:tc>
          <w:tcPr>
            <w:tcW w:w="3171" w:type="dxa"/>
          </w:tcPr>
          <w:p w14:paraId="0A4AED00" w14:textId="77777777" w:rsidR="0035739F" w:rsidRPr="003525A3" w:rsidRDefault="0035739F" w:rsidP="0035739F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kern w:val="1"/>
                <w:u w:color="FB0017"/>
                <w:lang w:val="en-US"/>
              </w:rPr>
            </w:pPr>
            <w:r w:rsidRPr="003525A3">
              <w:rPr>
                <w:rFonts w:ascii="Arial" w:hAnsi="Arial" w:cs="Arial"/>
                <w:color w:val="000000"/>
              </w:rPr>
              <w:t>Source/Company</w:t>
            </w:r>
          </w:p>
        </w:tc>
        <w:tc>
          <w:tcPr>
            <w:tcW w:w="3004" w:type="dxa"/>
          </w:tcPr>
          <w:p w14:paraId="7772DB3C" w14:textId="77777777" w:rsidR="0035739F" w:rsidRPr="003525A3" w:rsidRDefault="0035739F" w:rsidP="0035739F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kern w:val="1"/>
                <w:u w:color="FB0017"/>
                <w:lang w:val="en-US"/>
              </w:rPr>
            </w:pPr>
            <w:r w:rsidRPr="003525A3">
              <w:rPr>
                <w:rFonts w:ascii="Arial" w:hAnsi="Arial" w:cs="Arial"/>
                <w:color w:val="000000"/>
              </w:rPr>
              <w:t>Catalog number</w:t>
            </w:r>
          </w:p>
        </w:tc>
      </w:tr>
      <w:tr w:rsidR="0035739F" w:rsidRPr="003525A3" w14:paraId="6FB6A6B8" w14:textId="77777777" w:rsidTr="003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shd w:val="clear" w:color="auto" w:fill="auto"/>
          </w:tcPr>
          <w:p w14:paraId="2D22A733" w14:textId="77777777" w:rsidR="0035739F" w:rsidRPr="003525A3" w:rsidRDefault="0035739F" w:rsidP="0035739F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3525A3">
              <w:rPr>
                <w:rFonts w:ascii="Arial" w:hAnsi="Arial" w:cs="Arial"/>
                <w:b w:val="0"/>
                <w:kern w:val="1"/>
                <w:u w:color="FB0017"/>
                <w:lang w:val="en-US"/>
              </w:rPr>
              <w:t>Amyloid A (mc1)</w:t>
            </w:r>
          </w:p>
        </w:tc>
        <w:tc>
          <w:tcPr>
            <w:tcW w:w="3171" w:type="dxa"/>
            <w:shd w:val="clear" w:color="auto" w:fill="auto"/>
          </w:tcPr>
          <w:p w14:paraId="257521CD" w14:textId="3515987C" w:rsidR="0035739F" w:rsidRPr="003525A3" w:rsidRDefault="0035739F" w:rsidP="0035739F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525A3">
              <w:rPr>
                <w:rFonts w:ascii="Arial" w:hAnsi="Arial" w:cs="Arial"/>
                <w:kern w:val="1"/>
                <w:u w:color="FB0017"/>
                <w:lang w:val="en-US"/>
              </w:rPr>
              <w:t>Agilent/</w:t>
            </w:r>
            <w:proofErr w:type="spellStart"/>
            <w:r w:rsidRPr="003525A3">
              <w:rPr>
                <w:rFonts w:ascii="Arial" w:hAnsi="Arial" w:cs="Arial"/>
                <w:kern w:val="1"/>
                <w:u w:color="FB0017"/>
                <w:lang w:val="en-US"/>
              </w:rPr>
              <w:t>Dako</w:t>
            </w:r>
            <w:proofErr w:type="spellEnd"/>
            <w:r w:rsidR="004F2D6B">
              <w:rPr>
                <w:rFonts w:ascii="Arial" w:hAnsi="Arial" w:cs="Arial"/>
                <w:kern w:val="1"/>
                <w:u w:color="FB0017"/>
                <w:lang w:val="en-US"/>
              </w:rPr>
              <w:t xml:space="preserve"> (</w:t>
            </w:r>
            <w:r w:rsidR="004F2D6B" w:rsidRPr="004F2D6B">
              <w:rPr>
                <w:rFonts w:ascii="Arial" w:hAnsi="Arial" w:cs="Arial"/>
                <w:kern w:val="1"/>
                <w:u w:color="FB0017"/>
                <w:lang w:val="en-US"/>
              </w:rPr>
              <w:t>Santa Clara, USA</w:t>
            </w:r>
            <w:r w:rsidR="004F2D6B">
              <w:rPr>
                <w:rFonts w:ascii="Arial" w:hAnsi="Arial" w:cs="Arial"/>
                <w:kern w:val="1"/>
                <w:u w:color="FB0017"/>
                <w:lang w:val="en-US"/>
              </w:rPr>
              <w:t>)</w:t>
            </w:r>
          </w:p>
        </w:tc>
        <w:tc>
          <w:tcPr>
            <w:tcW w:w="3004" w:type="dxa"/>
            <w:shd w:val="clear" w:color="auto" w:fill="auto"/>
          </w:tcPr>
          <w:p w14:paraId="199E79E3" w14:textId="77777777" w:rsidR="0035739F" w:rsidRPr="003525A3" w:rsidRDefault="0035739F" w:rsidP="0035739F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525A3">
              <w:rPr>
                <w:rFonts w:ascii="Arial" w:hAnsi="Arial" w:cs="Arial"/>
                <w:kern w:val="1"/>
                <w:u w:color="FB0017"/>
                <w:lang w:val="en-US"/>
              </w:rPr>
              <w:t>M0759</w:t>
            </w:r>
          </w:p>
        </w:tc>
      </w:tr>
      <w:tr w:rsidR="0035739F" w:rsidRPr="003525A3" w14:paraId="4ACD0CB7" w14:textId="77777777" w:rsidTr="003573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shd w:val="clear" w:color="auto" w:fill="auto"/>
          </w:tcPr>
          <w:p w14:paraId="4D26D5F5" w14:textId="77777777" w:rsidR="0035739F" w:rsidRPr="003525A3" w:rsidRDefault="0035739F" w:rsidP="0035739F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rPr>
                <w:rFonts w:ascii="Arial" w:hAnsi="Arial" w:cs="Arial"/>
                <w:b w:val="0"/>
                <w:kern w:val="1"/>
                <w:u w:color="FB0017"/>
                <w:lang w:val="en-US"/>
              </w:rPr>
            </w:pPr>
            <w:r w:rsidRPr="003525A3">
              <w:rPr>
                <w:rFonts w:ascii="Arial" w:hAnsi="Arial" w:cs="Arial"/>
                <w:b w:val="0"/>
                <w:color w:val="000000"/>
              </w:rPr>
              <w:t>Beta-Catenin (14)</w:t>
            </w:r>
          </w:p>
        </w:tc>
        <w:tc>
          <w:tcPr>
            <w:tcW w:w="3171" w:type="dxa"/>
            <w:shd w:val="clear" w:color="auto" w:fill="auto"/>
          </w:tcPr>
          <w:p w14:paraId="65EAEE3F" w14:textId="2CDC5311" w:rsidR="0035739F" w:rsidRPr="003525A3" w:rsidRDefault="0035739F" w:rsidP="0035739F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1"/>
                <w:u w:color="FB0017"/>
                <w:lang w:val="en-US"/>
              </w:rPr>
            </w:pPr>
            <w:r w:rsidRPr="003525A3">
              <w:rPr>
                <w:rFonts w:ascii="Arial" w:hAnsi="Arial" w:cs="Arial"/>
                <w:kern w:val="1"/>
                <w:u w:color="FB0017"/>
                <w:lang w:val="en-US"/>
              </w:rPr>
              <w:t>Roche</w:t>
            </w:r>
            <w:r w:rsidR="004F2D6B">
              <w:rPr>
                <w:rFonts w:ascii="Arial" w:hAnsi="Arial" w:cs="Arial"/>
                <w:kern w:val="1"/>
                <w:u w:color="FB0017"/>
                <w:lang w:val="en-US"/>
              </w:rPr>
              <w:t xml:space="preserve"> (</w:t>
            </w:r>
            <w:r w:rsidR="004F2D6B" w:rsidRPr="004F2D6B">
              <w:rPr>
                <w:rFonts w:ascii="Arial" w:hAnsi="Arial" w:cs="Arial"/>
                <w:kern w:val="1"/>
                <w:u w:color="FB0017"/>
                <w:lang w:val="en-US"/>
              </w:rPr>
              <w:t>Basel, Switzerland</w:t>
            </w:r>
            <w:r w:rsidR="004F2D6B">
              <w:rPr>
                <w:rFonts w:ascii="Arial" w:hAnsi="Arial" w:cs="Arial"/>
                <w:kern w:val="1"/>
                <w:u w:color="FB0017"/>
                <w:lang w:val="en-US"/>
              </w:rPr>
              <w:t>)</w:t>
            </w:r>
          </w:p>
        </w:tc>
        <w:tc>
          <w:tcPr>
            <w:tcW w:w="3004" w:type="dxa"/>
            <w:shd w:val="clear" w:color="auto" w:fill="auto"/>
          </w:tcPr>
          <w:p w14:paraId="00C2C35A" w14:textId="77777777" w:rsidR="0035739F" w:rsidRPr="003525A3" w:rsidRDefault="0035739F" w:rsidP="0035739F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1"/>
                <w:u w:color="FB0017"/>
                <w:lang w:val="en-US"/>
              </w:rPr>
            </w:pPr>
            <w:r w:rsidRPr="003525A3">
              <w:rPr>
                <w:rFonts w:ascii="Arial" w:hAnsi="Arial" w:cs="Arial"/>
                <w:color w:val="000000"/>
              </w:rPr>
              <w:t>760-4242</w:t>
            </w:r>
          </w:p>
        </w:tc>
      </w:tr>
      <w:tr w:rsidR="0035739F" w:rsidRPr="003525A3" w14:paraId="6396ABC4" w14:textId="77777777" w:rsidTr="00357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shd w:val="clear" w:color="auto" w:fill="auto"/>
          </w:tcPr>
          <w:p w14:paraId="20832ED7" w14:textId="77777777" w:rsidR="0035739F" w:rsidRPr="003525A3" w:rsidRDefault="0035739F" w:rsidP="0035739F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rPr>
                <w:rFonts w:ascii="Arial" w:hAnsi="Arial" w:cs="Arial"/>
                <w:b w:val="0"/>
                <w:bCs w:val="0"/>
                <w:kern w:val="1"/>
                <w:u w:color="FB0017"/>
                <w:lang w:val="en-US"/>
              </w:rPr>
            </w:pPr>
            <w:r w:rsidRPr="003525A3">
              <w:rPr>
                <w:rFonts w:ascii="Arial" w:hAnsi="Arial" w:cs="Arial"/>
                <w:b w:val="0"/>
                <w:bCs w:val="0"/>
                <w:kern w:val="1"/>
                <w:u w:color="FB0017"/>
                <w:lang w:val="en-US"/>
              </w:rPr>
              <w:t>Fatty-acid binding protein</w:t>
            </w:r>
          </w:p>
        </w:tc>
        <w:tc>
          <w:tcPr>
            <w:tcW w:w="3171" w:type="dxa"/>
            <w:shd w:val="clear" w:color="auto" w:fill="auto"/>
          </w:tcPr>
          <w:p w14:paraId="63A8BE6D" w14:textId="749D70BF" w:rsidR="0035739F" w:rsidRPr="003525A3" w:rsidRDefault="0035739F" w:rsidP="0035739F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1"/>
                <w:u w:color="FB0017"/>
                <w:lang w:val="en-US"/>
              </w:rPr>
            </w:pPr>
            <w:r w:rsidRPr="003525A3">
              <w:rPr>
                <w:rFonts w:ascii="Arial" w:hAnsi="Arial" w:cs="Arial"/>
                <w:kern w:val="1"/>
                <w:u w:color="FB0017"/>
                <w:lang w:val="en-US"/>
              </w:rPr>
              <w:t>Sigma-Aldrich</w:t>
            </w:r>
            <w:r w:rsidR="004F2D6B">
              <w:rPr>
                <w:rFonts w:ascii="Arial" w:hAnsi="Arial" w:cs="Arial"/>
                <w:kern w:val="1"/>
                <w:u w:color="FB0017"/>
                <w:lang w:val="en-US"/>
              </w:rPr>
              <w:t xml:space="preserve"> (</w:t>
            </w:r>
            <w:r w:rsidR="004F2D6B" w:rsidRPr="004F2D6B">
              <w:rPr>
                <w:rFonts w:ascii="Arial" w:hAnsi="Arial" w:cs="Arial"/>
                <w:kern w:val="1"/>
                <w:u w:color="FB0017"/>
                <w:lang w:val="en-US"/>
              </w:rPr>
              <w:t>St. Louis</w:t>
            </w:r>
            <w:r w:rsidR="004F2D6B">
              <w:rPr>
                <w:rFonts w:ascii="Arial" w:hAnsi="Arial" w:cs="Arial"/>
                <w:kern w:val="1"/>
                <w:u w:color="FB0017"/>
                <w:lang w:val="en-US"/>
              </w:rPr>
              <w:t>, USA)</w:t>
            </w:r>
          </w:p>
        </w:tc>
        <w:tc>
          <w:tcPr>
            <w:tcW w:w="3004" w:type="dxa"/>
            <w:shd w:val="clear" w:color="auto" w:fill="auto"/>
          </w:tcPr>
          <w:p w14:paraId="5B9E5102" w14:textId="77777777" w:rsidR="0035739F" w:rsidRPr="003525A3" w:rsidRDefault="0035739F" w:rsidP="003573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5A3">
              <w:rPr>
                <w:rFonts w:ascii="Arial" w:hAnsi="Arial" w:cs="Arial"/>
              </w:rPr>
              <w:t>HPA028275</w:t>
            </w:r>
          </w:p>
        </w:tc>
      </w:tr>
      <w:tr w:rsidR="0035739F" w:rsidRPr="003525A3" w14:paraId="3331DB43" w14:textId="77777777" w:rsidTr="003573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8" w:type="dxa"/>
            <w:shd w:val="clear" w:color="auto" w:fill="auto"/>
          </w:tcPr>
          <w:p w14:paraId="26486994" w14:textId="77777777" w:rsidR="0035739F" w:rsidRPr="003525A3" w:rsidRDefault="0035739F" w:rsidP="0035739F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jc w:val="both"/>
              <w:rPr>
                <w:rFonts w:ascii="Arial" w:hAnsi="Arial" w:cs="Arial"/>
                <w:b w:val="0"/>
                <w:bCs w:val="0"/>
                <w:kern w:val="1"/>
                <w:u w:color="FB0017"/>
                <w:lang w:val="en-US"/>
              </w:rPr>
            </w:pPr>
            <w:r w:rsidRPr="003525A3">
              <w:rPr>
                <w:rFonts w:ascii="Arial" w:hAnsi="Arial" w:cs="Arial"/>
                <w:b w:val="0"/>
                <w:bCs w:val="0"/>
                <w:kern w:val="1"/>
                <w:u w:color="FB0017"/>
                <w:lang w:val="en-US"/>
              </w:rPr>
              <w:t>Glutamine synthetase (GS-6)</w:t>
            </w:r>
          </w:p>
        </w:tc>
        <w:tc>
          <w:tcPr>
            <w:tcW w:w="3171" w:type="dxa"/>
            <w:shd w:val="clear" w:color="auto" w:fill="auto"/>
          </w:tcPr>
          <w:p w14:paraId="43071168" w14:textId="77777777" w:rsidR="0035739F" w:rsidRPr="003525A3" w:rsidRDefault="0035739F" w:rsidP="0035739F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1"/>
                <w:u w:color="FB0017"/>
                <w:lang w:val="en-US"/>
              </w:rPr>
            </w:pPr>
            <w:r w:rsidRPr="003525A3">
              <w:rPr>
                <w:rFonts w:ascii="Arial" w:hAnsi="Arial" w:cs="Arial"/>
                <w:kern w:val="1"/>
                <w:u w:color="FB0017"/>
                <w:lang w:val="en-US"/>
              </w:rPr>
              <w:t xml:space="preserve">Roche </w:t>
            </w:r>
          </w:p>
        </w:tc>
        <w:tc>
          <w:tcPr>
            <w:tcW w:w="3004" w:type="dxa"/>
            <w:shd w:val="clear" w:color="auto" w:fill="auto"/>
          </w:tcPr>
          <w:p w14:paraId="013396EE" w14:textId="77777777" w:rsidR="0035739F" w:rsidRPr="003525A3" w:rsidRDefault="0035739F" w:rsidP="00357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25A3">
              <w:rPr>
                <w:rFonts w:ascii="Arial" w:hAnsi="Arial" w:cs="Arial"/>
                <w:kern w:val="1"/>
                <w:u w:color="FB0017"/>
                <w:lang w:val="en-US"/>
              </w:rPr>
              <w:t>760-4898</w:t>
            </w:r>
          </w:p>
        </w:tc>
      </w:tr>
    </w:tbl>
    <w:p w14:paraId="33DD3E9B" w14:textId="6B332E74" w:rsidR="009931CA" w:rsidRDefault="009931CA" w:rsidP="005E4A13">
      <w:pPr>
        <w:pStyle w:val="Beschriftung"/>
        <w:keepNext/>
        <w:rPr>
          <w:rFonts w:ascii="Arial" w:hAnsi="Arial" w:cs="Arial"/>
          <w:b/>
          <w:i w:val="0"/>
          <w:color w:val="auto"/>
          <w:sz w:val="24"/>
          <w:lang w:val="en-US"/>
        </w:rPr>
      </w:pPr>
      <w:r>
        <w:rPr>
          <w:rFonts w:ascii="Arial" w:hAnsi="Arial" w:cs="Arial"/>
          <w:b/>
          <w:i w:val="0"/>
          <w:color w:val="auto"/>
          <w:sz w:val="24"/>
          <w:lang w:val="en-US"/>
        </w:rPr>
        <w:br w:type="page"/>
      </w:r>
    </w:p>
    <w:p w14:paraId="5617E16B" w14:textId="379265C2" w:rsidR="005E4A13" w:rsidRPr="0035739F" w:rsidRDefault="005E4A13" w:rsidP="005E4A13">
      <w:pPr>
        <w:pStyle w:val="Beschriftung"/>
        <w:keepNext/>
        <w:rPr>
          <w:rFonts w:ascii="Arial" w:hAnsi="Arial" w:cs="Arial"/>
          <w:b/>
          <w:i w:val="0"/>
          <w:color w:val="auto"/>
          <w:sz w:val="24"/>
          <w:lang w:val="en-US"/>
        </w:rPr>
      </w:pPr>
      <w:r w:rsidRPr="0035739F">
        <w:rPr>
          <w:rFonts w:ascii="Arial" w:hAnsi="Arial" w:cs="Arial"/>
          <w:b/>
          <w:i w:val="0"/>
          <w:color w:val="auto"/>
          <w:sz w:val="24"/>
          <w:lang w:val="en-US"/>
        </w:rPr>
        <w:lastRenderedPageBreak/>
        <w:t>Suppl</w:t>
      </w:r>
      <w:r w:rsidR="0035739F" w:rsidRPr="0035739F">
        <w:rPr>
          <w:rFonts w:ascii="Arial" w:hAnsi="Arial" w:cs="Arial"/>
          <w:b/>
          <w:i w:val="0"/>
          <w:color w:val="auto"/>
          <w:sz w:val="24"/>
          <w:lang w:val="en-US"/>
        </w:rPr>
        <w:t>ementary</w:t>
      </w:r>
      <w:r w:rsidRPr="0035739F">
        <w:rPr>
          <w:rFonts w:ascii="Arial" w:hAnsi="Arial" w:cs="Arial"/>
          <w:b/>
          <w:i w:val="0"/>
          <w:color w:val="auto"/>
          <w:sz w:val="24"/>
          <w:lang w:val="en-US"/>
        </w:rPr>
        <w:t xml:space="preserve"> Table </w:t>
      </w:r>
      <w:r w:rsidR="0035739F">
        <w:rPr>
          <w:rFonts w:ascii="Arial" w:hAnsi="Arial" w:cs="Arial"/>
          <w:b/>
          <w:i w:val="0"/>
          <w:color w:val="auto"/>
          <w:sz w:val="24"/>
          <w:lang w:val="en-US"/>
        </w:rPr>
        <w:t>2</w:t>
      </w:r>
      <w:r w:rsidR="007B629A">
        <w:rPr>
          <w:rFonts w:ascii="Arial" w:hAnsi="Arial" w:cs="Arial"/>
          <w:b/>
          <w:i w:val="0"/>
          <w:color w:val="auto"/>
          <w:sz w:val="24"/>
          <w:lang w:val="en-US"/>
        </w:rPr>
        <w:t>.</w:t>
      </w:r>
      <w:r w:rsidRPr="0035739F">
        <w:rPr>
          <w:rFonts w:ascii="Arial" w:hAnsi="Arial" w:cs="Arial"/>
          <w:b/>
          <w:i w:val="0"/>
          <w:color w:val="auto"/>
          <w:sz w:val="24"/>
          <w:lang w:val="en-US"/>
        </w:rPr>
        <w:t xml:space="preserve"> </w:t>
      </w:r>
      <w:r w:rsidR="00AF1DA1" w:rsidRPr="0035739F">
        <w:rPr>
          <w:rFonts w:ascii="Arial" w:hAnsi="Arial" w:cs="Arial"/>
          <w:b/>
          <w:i w:val="0"/>
          <w:color w:val="auto"/>
          <w:sz w:val="24"/>
          <w:lang w:val="en-US"/>
        </w:rPr>
        <w:t>Patient and sample characteristics</w:t>
      </w:r>
      <w:r w:rsidRPr="0035739F">
        <w:rPr>
          <w:rFonts w:ascii="Arial" w:hAnsi="Arial" w:cs="Arial"/>
          <w:b/>
          <w:i w:val="0"/>
          <w:color w:val="auto"/>
          <w:sz w:val="24"/>
          <w:lang w:val="en-US"/>
        </w:rPr>
        <w:t xml:space="preserve"> </w:t>
      </w:r>
    </w:p>
    <w:tbl>
      <w:tblPr>
        <w:tblStyle w:val="EinfacheTabelle2"/>
        <w:tblW w:w="3728" w:type="pct"/>
        <w:tblLook w:val="04A0" w:firstRow="1" w:lastRow="0" w:firstColumn="1" w:lastColumn="0" w:noHBand="0" w:noVBand="1"/>
      </w:tblPr>
      <w:tblGrid>
        <w:gridCol w:w="1347"/>
        <w:gridCol w:w="1498"/>
        <w:gridCol w:w="2258"/>
        <w:gridCol w:w="1661"/>
      </w:tblGrid>
      <w:tr w:rsidR="00BC06AC" w:rsidRPr="0035739F" w14:paraId="6DBE3594" w14:textId="77777777" w:rsidTr="00740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</w:tcPr>
          <w:p w14:paraId="6D2FADDE" w14:textId="77777777" w:rsidR="00BC06AC" w:rsidRPr="0035739F" w:rsidRDefault="00BC06AC" w:rsidP="005E4A13">
            <w:pPr>
              <w:rPr>
                <w:rFonts w:ascii="Arial" w:eastAsiaTheme="minorEastAsia" w:hAnsi="Arial" w:cs="Arial"/>
                <w:b w:val="0"/>
                <w:bCs w:val="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lang w:val="en-US"/>
              </w:rPr>
              <w:t>Patient/</w:t>
            </w:r>
          </w:p>
          <w:p w14:paraId="592E2258" w14:textId="77777777" w:rsidR="00BC06AC" w:rsidRPr="0035739F" w:rsidRDefault="00BC06AC" w:rsidP="005E4A13">
            <w:pPr>
              <w:rPr>
                <w:rFonts w:ascii="Arial" w:eastAsiaTheme="minorEastAsia" w:hAnsi="Arial" w:cs="Arial"/>
                <w:b w:val="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lang w:val="en-US"/>
              </w:rPr>
              <w:t>Sample</w:t>
            </w:r>
          </w:p>
        </w:tc>
        <w:tc>
          <w:tcPr>
            <w:tcW w:w="1107" w:type="pct"/>
          </w:tcPr>
          <w:p w14:paraId="59E87E2E" w14:textId="77777777" w:rsidR="00BC06AC" w:rsidRPr="0035739F" w:rsidRDefault="00BC06AC" w:rsidP="005E4A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lang w:val="en-US"/>
              </w:rPr>
              <w:t>Age/Sex</w:t>
            </w:r>
          </w:p>
        </w:tc>
        <w:tc>
          <w:tcPr>
            <w:tcW w:w="1669" w:type="pct"/>
          </w:tcPr>
          <w:p w14:paraId="473DA059" w14:textId="77777777" w:rsidR="00BC06AC" w:rsidRPr="0035739F" w:rsidRDefault="00BC06AC" w:rsidP="005E4A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lang w:val="en-US"/>
              </w:rPr>
              <w:t>Tumor type</w:t>
            </w:r>
          </w:p>
        </w:tc>
        <w:tc>
          <w:tcPr>
            <w:tcW w:w="1228" w:type="pct"/>
          </w:tcPr>
          <w:p w14:paraId="223D56EB" w14:textId="77777777" w:rsidR="00BC06AC" w:rsidRPr="0035739F" w:rsidRDefault="00BC06AC" w:rsidP="005E4A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lang w:val="en-US"/>
              </w:rPr>
              <w:t>Tumor cellularity</w:t>
            </w:r>
          </w:p>
          <w:p w14:paraId="263C2E05" w14:textId="77777777" w:rsidR="00BC06AC" w:rsidRPr="0035739F" w:rsidRDefault="00BC06AC" w:rsidP="005E4A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lang w:val="en-US"/>
              </w:rPr>
              <w:t>[%]</w:t>
            </w:r>
          </w:p>
        </w:tc>
      </w:tr>
      <w:tr w:rsidR="00BC06AC" w:rsidRPr="0035739F" w14:paraId="4FFB3C33" w14:textId="77777777" w:rsidTr="0074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</w:tcPr>
          <w:p w14:paraId="351A5EB6" w14:textId="77777777" w:rsidR="00BC06AC" w:rsidRPr="0035739F" w:rsidRDefault="00BC06AC" w:rsidP="005E4A13">
            <w:pPr>
              <w:rPr>
                <w:rFonts w:ascii="Arial" w:eastAsiaTheme="minorEastAsia" w:hAnsi="Arial" w:cs="Arial"/>
                <w:b w:val="0"/>
                <w:bCs w:val="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lang w:val="en-US"/>
              </w:rPr>
              <w:t xml:space="preserve">Patient 1 </w:t>
            </w:r>
          </w:p>
          <w:p w14:paraId="4FB02DFB" w14:textId="77777777" w:rsidR="00BC06AC" w:rsidRPr="0035739F" w:rsidRDefault="00BC06AC" w:rsidP="005E4A13">
            <w:pPr>
              <w:rPr>
                <w:rFonts w:ascii="Arial" w:eastAsiaTheme="minorEastAsia" w:hAnsi="Arial" w:cs="Arial"/>
                <w:b w:val="0"/>
                <w:bCs w:val="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lang w:val="en-US"/>
              </w:rPr>
              <w:t>Sample 1</w:t>
            </w:r>
          </w:p>
          <w:p w14:paraId="34E0C310" w14:textId="77777777" w:rsidR="00BC06AC" w:rsidRPr="0035739F" w:rsidRDefault="00BC06AC" w:rsidP="005E4A13">
            <w:pPr>
              <w:rPr>
                <w:rFonts w:ascii="Arial" w:eastAsiaTheme="minorEastAsia" w:hAnsi="Arial" w:cs="Arial"/>
                <w:b w:val="0"/>
                <w:bCs w:val="0"/>
                <w:lang w:val="en-US"/>
              </w:rPr>
            </w:pPr>
          </w:p>
          <w:p w14:paraId="2DA7FE3A" w14:textId="77777777" w:rsidR="00BC06AC" w:rsidRPr="0035739F" w:rsidRDefault="00BC06AC" w:rsidP="005E4A13">
            <w:pPr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107" w:type="pct"/>
          </w:tcPr>
          <w:p w14:paraId="20D0C081" w14:textId="77777777" w:rsidR="00BC06AC" w:rsidRPr="0035739F" w:rsidRDefault="00BC06AC" w:rsidP="005E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lang w:val="en-US"/>
              </w:rPr>
              <w:t>20/F</w:t>
            </w:r>
          </w:p>
          <w:p w14:paraId="0375C8A5" w14:textId="77777777" w:rsidR="00BC06AC" w:rsidRPr="0035739F" w:rsidRDefault="00BC06AC" w:rsidP="005E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</w:p>
        </w:tc>
        <w:tc>
          <w:tcPr>
            <w:tcW w:w="1669" w:type="pct"/>
          </w:tcPr>
          <w:p w14:paraId="589F02C2" w14:textId="206BCD0B" w:rsidR="00BC06AC" w:rsidRPr="0035739F" w:rsidRDefault="00BC06AC" w:rsidP="004F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lang w:val="en-US"/>
              </w:rPr>
              <w:t>Moderately differentiate</w:t>
            </w:r>
            <w:r w:rsidR="004F2D6B">
              <w:rPr>
                <w:rFonts w:ascii="Arial" w:eastAsiaTheme="minorEastAsia" w:hAnsi="Arial" w:cs="Arial"/>
                <w:lang w:val="en-US"/>
              </w:rPr>
              <w:t xml:space="preserve">d adenocarcinoma of the rectum </w:t>
            </w:r>
          </w:p>
        </w:tc>
        <w:tc>
          <w:tcPr>
            <w:tcW w:w="1228" w:type="pct"/>
          </w:tcPr>
          <w:p w14:paraId="6739BBBE" w14:textId="77777777" w:rsidR="00BC06AC" w:rsidRPr="0035739F" w:rsidRDefault="00BC06AC" w:rsidP="005E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lang w:val="en-US"/>
              </w:rPr>
              <w:t>70</w:t>
            </w:r>
          </w:p>
          <w:p w14:paraId="2CE45E1D" w14:textId="77777777" w:rsidR="00BC06AC" w:rsidRPr="0035739F" w:rsidRDefault="00BC06AC" w:rsidP="005E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</w:p>
        </w:tc>
      </w:tr>
      <w:tr w:rsidR="00BC06AC" w:rsidRPr="0035739F" w14:paraId="59DEBFBF" w14:textId="77777777" w:rsidTr="00740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</w:tcPr>
          <w:p w14:paraId="74415D2C" w14:textId="77777777" w:rsidR="00BC06AC" w:rsidRPr="0035739F" w:rsidRDefault="00BC06AC" w:rsidP="005E4A13">
            <w:pPr>
              <w:rPr>
                <w:rFonts w:ascii="Arial" w:eastAsiaTheme="minorEastAsia" w:hAnsi="Arial" w:cs="Arial"/>
                <w:b w:val="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lang w:val="en-US"/>
              </w:rPr>
              <w:t xml:space="preserve">Patient 1 </w:t>
            </w:r>
          </w:p>
          <w:p w14:paraId="0AA0495D" w14:textId="77777777" w:rsidR="00BC06AC" w:rsidRPr="0035739F" w:rsidRDefault="00BC06AC" w:rsidP="005E4A13">
            <w:pPr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lang w:val="en-US"/>
              </w:rPr>
              <w:t>Sample 2</w:t>
            </w:r>
          </w:p>
        </w:tc>
        <w:tc>
          <w:tcPr>
            <w:tcW w:w="1107" w:type="pct"/>
          </w:tcPr>
          <w:p w14:paraId="422B294F" w14:textId="77777777" w:rsidR="00BC06AC" w:rsidRPr="0035739F" w:rsidRDefault="00BC06AC" w:rsidP="005E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lang w:val="en-US"/>
              </w:rPr>
              <w:t>20/F</w:t>
            </w:r>
          </w:p>
        </w:tc>
        <w:tc>
          <w:tcPr>
            <w:tcW w:w="1669" w:type="pct"/>
          </w:tcPr>
          <w:p w14:paraId="0CDCA234" w14:textId="77777777" w:rsidR="00BC06AC" w:rsidRPr="0035739F" w:rsidRDefault="00BC06AC" w:rsidP="005E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lang w:val="en-US"/>
              </w:rPr>
              <w:t>Multiple hepatocellular adenomas, NOS</w:t>
            </w:r>
          </w:p>
        </w:tc>
        <w:tc>
          <w:tcPr>
            <w:tcW w:w="1228" w:type="pct"/>
          </w:tcPr>
          <w:p w14:paraId="07476AF4" w14:textId="77777777" w:rsidR="00BC06AC" w:rsidRPr="0035739F" w:rsidRDefault="00BC06AC" w:rsidP="005E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lang w:val="en-US"/>
              </w:rPr>
              <w:t>35</w:t>
            </w:r>
          </w:p>
        </w:tc>
      </w:tr>
      <w:tr w:rsidR="00BC06AC" w:rsidRPr="0035739F" w14:paraId="6B3EF40B" w14:textId="77777777" w:rsidTr="0074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</w:tcPr>
          <w:p w14:paraId="516EE990" w14:textId="77777777" w:rsidR="00BC06AC" w:rsidRPr="0035739F" w:rsidRDefault="00BC06AC" w:rsidP="005E4A13">
            <w:pPr>
              <w:rPr>
                <w:rFonts w:ascii="Arial" w:eastAsiaTheme="minorEastAsia" w:hAnsi="Arial" w:cs="Arial"/>
                <w:b w:val="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lang w:val="en-US"/>
              </w:rPr>
              <w:t xml:space="preserve">Patient 1 </w:t>
            </w:r>
          </w:p>
          <w:p w14:paraId="270317B9" w14:textId="77777777" w:rsidR="00BC06AC" w:rsidRPr="0035739F" w:rsidRDefault="00BC06AC" w:rsidP="005E4A13">
            <w:pPr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lang w:val="en-US"/>
              </w:rPr>
              <w:t>Sample 3</w:t>
            </w:r>
          </w:p>
        </w:tc>
        <w:tc>
          <w:tcPr>
            <w:tcW w:w="1107" w:type="pct"/>
          </w:tcPr>
          <w:p w14:paraId="3CB1E8F4" w14:textId="77777777" w:rsidR="00BC06AC" w:rsidRPr="0035739F" w:rsidRDefault="00BC06AC" w:rsidP="005E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lang w:val="en-US"/>
              </w:rPr>
              <w:t>20/F</w:t>
            </w:r>
          </w:p>
        </w:tc>
        <w:tc>
          <w:tcPr>
            <w:tcW w:w="1669" w:type="pct"/>
          </w:tcPr>
          <w:p w14:paraId="10429CD4" w14:textId="6059B06E" w:rsidR="00BC06AC" w:rsidRPr="0035739F" w:rsidRDefault="00D04DB4" w:rsidP="005E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lang w:val="en-US"/>
              </w:rPr>
              <w:t>Multiple hepatocellular adenomas, NOS</w:t>
            </w:r>
          </w:p>
        </w:tc>
        <w:tc>
          <w:tcPr>
            <w:tcW w:w="1228" w:type="pct"/>
          </w:tcPr>
          <w:p w14:paraId="66872FBB" w14:textId="77777777" w:rsidR="00BC06AC" w:rsidRPr="0035739F" w:rsidRDefault="00BC06AC" w:rsidP="005E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lang w:val="en-US"/>
              </w:rPr>
              <w:t>80</w:t>
            </w:r>
          </w:p>
        </w:tc>
      </w:tr>
      <w:tr w:rsidR="00BC06AC" w:rsidRPr="0035739F" w14:paraId="66193793" w14:textId="77777777" w:rsidTr="00740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</w:tcPr>
          <w:p w14:paraId="69254567" w14:textId="77777777" w:rsidR="00BC06AC" w:rsidRPr="0035739F" w:rsidRDefault="00BC06AC" w:rsidP="005E4A13">
            <w:pPr>
              <w:rPr>
                <w:rFonts w:ascii="Arial" w:eastAsiaTheme="minorEastAsia" w:hAnsi="Arial" w:cs="Arial"/>
                <w:b w:val="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lang w:val="en-US"/>
              </w:rPr>
              <w:t xml:space="preserve">Patient 1 </w:t>
            </w:r>
          </w:p>
          <w:p w14:paraId="55E4608D" w14:textId="77777777" w:rsidR="00BC06AC" w:rsidRPr="0035739F" w:rsidRDefault="00BC06AC" w:rsidP="005E4A13">
            <w:pPr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lang w:val="en-US"/>
              </w:rPr>
              <w:t>Sample 4</w:t>
            </w:r>
          </w:p>
        </w:tc>
        <w:tc>
          <w:tcPr>
            <w:tcW w:w="1107" w:type="pct"/>
          </w:tcPr>
          <w:p w14:paraId="3558DCC9" w14:textId="77777777" w:rsidR="00BC06AC" w:rsidRPr="0035739F" w:rsidRDefault="00BC06AC" w:rsidP="005E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lang w:val="en-US"/>
              </w:rPr>
              <w:t>20/F</w:t>
            </w:r>
          </w:p>
        </w:tc>
        <w:tc>
          <w:tcPr>
            <w:tcW w:w="1669" w:type="pct"/>
          </w:tcPr>
          <w:p w14:paraId="2D1AE383" w14:textId="77777777" w:rsidR="00BC06AC" w:rsidRPr="0035739F" w:rsidRDefault="00BC06AC" w:rsidP="005E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lang w:val="en-US"/>
              </w:rPr>
              <w:t>Multiple hepatocellular adenomas, NOS</w:t>
            </w:r>
          </w:p>
        </w:tc>
        <w:tc>
          <w:tcPr>
            <w:tcW w:w="1228" w:type="pct"/>
          </w:tcPr>
          <w:p w14:paraId="7B96DFEB" w14:textId="77777777" w:rsidR="00BC06AC" w:rsidRPr="0035739F" w:rsidRDefault="00BC06AC" w:rsidP="005E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lang w:val="en-US"/>
              </w:rPr>
              <w:t>80</w:t>
            </w:r>
          </w:p>
        </w:tc>
      </w:tr>
      <w:tr w:rsidR="002C1938" w:rsidRPr="0035739F" w14:paraId="384777C7" w14:textId="77777777" w:rsidTr="0074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</w:tcPr>
          <w:p w14:paraId="7075F052" w14:textId="77777777" w:rsidR="002C1938" w:rsidRPr="0035739F" w:rsidRDefault="002C1938" w:rsidP="005E4A13">
            <w:pPr>
              <w:rPr>
                <w:rFonts w:ascii="Arial" w:eastAsiaTheme="minorEastAsia" w:hAnsi="Arial" w:cs="Arial"/>
                <w:b w:val="0"/>
                <w:bCs w:val="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lang w:val="en-US"/>
              </w:rPr>
              <w:t>Patient 1</w:t>
            </w:r>
          </w:p>
          <w:p w14:paraId="77916588" w14:textId="77777777" w:rsidR="002C1938" w:rsidRPr="0035739F" w:rsidRDefault="002C1938" w:rsidP="005E4A13">
            <w:pPr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lang w:val="en-US"/>
              </w:rPr>
              <w:t>Sample 5</w:t>
            </w:r>
          </w:p>
        </w:tc>
        <w:tc>
          <w:tcPr>
            <w:tcW w:w="1107" w:type="pct"/>
          </w:tcPr>
          <w:p w14:paraId="1FF11A67" w14:textId="77777777" w:rsidR="002C1938" w:rsidRPr="0035739F" w:rsidRDefault="002C1938" w:rsidP="005E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lang w:val="en-US"/>
              </w:rPr>
              <w:t>20/F</w:t>
            </w:r>
          </w:p>
        </w:tc>
        <w:tc>
          <w:tcPr>
            <w:tcW w:w="1669" w:type="pct"/>
          </w:tcPr>
          <w:p w14:paraId="5669A55F" w14:textId="77777777" w:rsidR="00D04DB4" w:rsidRPr="0035739F" w:rsidRDefault="00D04DB4" w:rsidP="005E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lang w:val="en-US"/>
              </w:rPr>
              <w:t xml:space="preserve">Tumor free </w:t>
            </w:r>
          </w:p>
          <w:p w14:paraId="7F8EAEF7" w14:textId="771F8180" w:rsidR="00D04DB4" w:rsidRPr="0035739F" w:rsidRDefault="00D04DB4" w:rsidP="00D04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lang w:val="en-US"/>
              </w:rPr>
              <w:t>l</w:t>
            </w:r>
            <w:r w:rsidR="002C1938" w:rsidRPr="0035739F">
              <w:rPr>
                <w:rFonts w:ascii="Arial" w:eastAsiaTheme="minorEastAsia" w:hAnsi="Arial" w:cs="Arial"/>
                <w:lang w:val="en-US"/>
              </w:rPr>
              <w:t>ymph node</w:t>
            </w:r>
          </w:p>
        </w:tc>
        <w:tc>
          <w:tcPr>
            <w:tcW w:w="1228" w:type="pct"/>
          </w:tcPr>
          <w:p w14:paraId="1FDB39DC" w14:textId="13A802DD" w:rsidR="002C1938" w:rsidRPr="0035739F" w:rsidRDefault="00D04DB4" w:rsidP="00D04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  <w:proofErr w:type="spellStart"/>
            <w:r w:rsidRPr="0035739F">
              <w:rPr>
                <w:rFonts w:ascii="Arial" w:eastAsiaTheme="minorEastAsia" w:hAnsi="Arial" w:cs="Arial"/>
                <w:lang w:val="en-US"/>
              </w:rPr>
              <w:t>n.a.</w:t>
            </w:r>
            <w:proofErr w:type="spellEnd"/>
          </w:p>
        </w:tc>
      </w:tr>
      <w:tr w:rsidR="00BC06AC" w:rsidRPr="0035739F" w14:paraId="0A30A653" w14:textId="77777777" w:rsidTr="00740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</w:tcPr>
          <w:p w14:paraId="28CAD261" w14:textId="77777777" w:rsidR="00BC06AC" w:rsidRPr="0035739F" w:rsidRDefault="00BC06AC" w:rsidP="005E4A13">
            <w:pPr>
              <w:rPr>
                <w:rFonts w:ascii="Arial" w:eastAsiaTheme="minorEastAsia" w:hAnsi="Arial" w:cs="Arial"/>
                <w:b w:val="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lang w:val="en-US"/>
              </w:rPr>
              <w:t>Patient 2</w:t>
            </w:r>
          </w:p>
        </w:tc>
        <w:tc>
          <w:tcPr>
            <w:tcW w:w="1107" w:type="pct"/>
          </w:tcPr>
          <w:p w14:paraId="07F598DA" w14:textId="77777777" w:rsidR="00BC06AC" w:rsidRPr="0035739F" w:rsidRDefault="00CF7A9F" w:rsidP="005E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lang w:val="en-US"/>
              </w:rPr>
              <w:t>22/F</w:t>
            </w:r>
          </w:p>
        </w:tc>
        <w:tc>
          <w:tcPr>
            <w:tcW w:w="1669" w:type="pct"/>
          </w:tcPr>
          <w:p w14:paraId="73F58CDA" w14:textId="338D85CE" w:rsidR="00BC06AC" w:rsidRPr="0035739F" w:rsidRDefault="00D04DB4" w:rsidP="005E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lang w:val="en-US"/>
              </w:rPr>
              <w:t xml:space="preserve">Hepatocellular </w:t>
            </w:r>
            <w:r w:rsidR="00BC06AC" w:rsidRPr="0035739F">
              <w:rPr>
                <w:rFonts w:ascii="Arial" w:eastAsiaTheme="minorEastAsia" w:hAnsi="Arial" w:cs="Arial"/>
                <w:lang w:val="en-US"/>
              </w:rPr>
              <w:t>adenoma</w:t>
            </w:r>
          </w:p>
        </w:tc>
        <w:tc>
          <w:tcPr>
            <w:tcW w:w="1228" w:type="pct"/>
          </w:tcPr>
          <w:p w14:paraId="2E298719" w14:textId="77777777" w:rsidR="00BC06AC" w:rsidRPr="0035739F" w:rsidRDefault="00CF7A9F" w:rsidP="005E4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lang w:val="en-US"/>
              </w:rPr>
              <w:t>80</w:t>
            </w:r>
          </w:p>
        </w:tc>
      </w:tr>
      <w:tr w:rsidR="00BC06AC" w:rsidRPr="0035739F" w14:paraId="67F5637E" w14:textId="77777777" w:rsidTr="00740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</w:tcPr>
          <w:p w14:paraId="07696246" w14:textId="77777777" w:rsidR="00BC06AC" w:rsidRPr="0035739F" w:rsidRDefault="00BC06AC" w:rsidP="005E4A13">
            <w:pPr>
              <w:rPr>
                <w:rFonts w:ascii="Arial" w:eastAsiaTheme="minorEastAsia" w:hAnsi="Arial" w:cs="Arial"/>
                <w:b w:val="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lang w:val="en-US"/>
              </w:rPr>
              <w:t>Patient 3</w:t>
            </w:r>
          </w:p>
        </w:tc>
        <w:tc>
          <w:tcPr>
            <w:tcW w:w="1107" w:type="pct"/>
          </w:tcPr>
          <w:p w14:paraId="70EBB9AB" w14:textId="77777777" w:rsidR="00BC06AC" w:rsidRPr="0035739F" w:rsidRDefault="00CF7A9F" w:rsidP="005E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lang w:val="en-US"/>
              </w:rPr>
              <w:t>57/M</w:t>
            </w:r>
          </w:p>
        </w:tc>
        <w:tc>
          <w:tcPr>
            <w:tcW w:w="1669" w:type="pct"/>
          </w:tcPr>
          <w:p w14:paraId="1E3ED5B3" w14:textId="2D7EBEE9" w:rsidR="00BC06AC" w:rsidRPr="0035739F" w:rsidRDefault="00D04DB4" w:rsidP="005E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lang w:val="en-US"/>
              </w:rPr>
              <w:t>Hepatocellular adenoma</w:t>
            </w:r>
          </w:p>
        </w:tc>
        <w:tc>
          <w:tcPr>
            <w:tcW w:w="1228" w:type="pct"/>
          </w:tcPr>
          <w:p w14:paraId="6B99022D" w14:textId="77777777" w:rsidR="00BC06AC" w:rsidRPr="0035739F" w:rsidRDefault="00CF7A9F" w:rsidP="005E4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US"/>
              </w:rPr>
            </w:pPr>
            <w:r w:rsidRPr="0035739F">
              <w:rPr>
                <w:rFonts w:ascii="Arial" w:eastAsiaTheme="minorEastAsia" w:hAnsi="Arial" w:cs="Arial"/>
                <w:lang w:val="en-US"/>
              </w:rPr>
              <w:t>60</w:t>
            </w:r>
          </w:p>
        </w:tc>
      </w:tr>
    </w:tbl>
    <w:p w14:paraId="4BF6CF62" w14:textId="487EA698" w:rsidR="0048367E" w:rsidRDefault="00D04DB4" w:rsidP="005E4A13">
      <w:pPr>
        <w:rPr>
          <w:rFonts w:ascii="Arial" w:hAnsi="Arial" w:cs="Arial"/>
          <w:szCs w:val="24"/>
          <w:lang w:val="en-US"/>
        </w:rPr>
      </w:pPr>
      <w:proofErr w:type="spellStart"/>
      <w:r w:rsidRPr="00AC53B7">
        <w:rPr>
          <w:rFonts w:ascii="Arial" w:hAnsi="Arial" w:cs="Arial"/>
          <w:szCs w:val="24"/>
          <w:lang w:val="en-US"/>
        </w:rPr>
        <w:t>n.a.</w:t>
      </w:r>
      <w:proofErr w:type="spellEnd"/>
      <w:r w:rsidRPr="00AC53B7">
        <w:rPr>
          <w:rFonts w:ascii="Arial" w:hAnsi="Arial" w:cs="Arial"/>
          <w:szCs w:val="24"/>
          <w:lang w:val="en-US"/>
        </w:rPr>
        <w:t>:  not applicable</w:t>
      </w:r>
      <w:r w:rsidR="009931CA">
        <w:rPr>
          <w:rFonts w:ascii="Arial" w:hAnsi="Arial" w:cs="Arial"/>
          <w:szCs w:val="24"/>
          <w:lang w:val="en-US"/>
        </w:rPr>
        <w:br w:type="page"/>
      </w:r>
    </w:p>
    <w:p w14:paraId="55C3B794" w14:textId="77777777" w:rsidR="0048367E" w:rsidRDefault="0048367E">
      <w:pPr>
        <w:rPr>
          <w:rFonts w:ascii="Arial" w:hAnsi="Arial" w:cs="Arial"/>
          <w:szCs w:val="24"/>
          <w:lang w:val="en-US"/>
        </w:rPr>
        <w:sectPr w:rsidR="0048367E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8740EB2" w14:textId="47C39731" w:rsidR="0048367E" w:rsidRPr="0035739F" w:rsidRDefault="0048367E" w:rsidP="0048367E">
      <w:pPr>
        <w:pStyle w:val="Beschriftung"/>
        <w:keepNext/>
        <w:rPr>
          <w:rFonts w:ascii="Arial" w:hAnsi="Arial" w:cs="Arial"/>
          <w:b/>
          <w:i w:val="0"/>
          <w:color w:val="auto"/>
          <w:sz w:val="24"/>
          <w:lang w:val="en-US"/>
        </w:rPr>
      </w:pPr>
      <w:r w:rsidRPr="0035739F">
        <w:rPr>
          <w:rFonts w:ascii="Arial" w:hAnsi="Arial" w:cs="Arial"/>
          <w:b/>
          <w:i w:val="0"/>
          <w:color w:val="auto"/>
          <w:sz w:val="24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i w:val="0"/>
          <w:color w:val="auto"/>
          <w:sz w:val="24"/>
          <w:lang w:val="en-US"/>
        </w:rPr>
        <w:t>3.</w:t>
      </w:r>
      <w:r w:rsidRPr="0035739F">
        <w:rPr>
          <w:rFonts w:ascii="Arial" w:hAnsi="Arial" w:cs="Arial"/>
          <w:b/>
          <w:i w:val="0"/>
          <w:color w:val="auto"/>
          <w:sz w:val="24"/>
          <w:lang w:val="en-US"/>
        </w:rPr>
        <w:t xml:space="preserve"> </w:t>
      </w:r>
      <w:proofErr w:type="spellStart"/>
      <w:r>
        <w:rPr>
          <w:rFonts w:ascii="Arial" w:hAnsi="Arial" w:cs="Arial"/>
          <w:b/>
          <w:i w:val="0"/>
          <w:color w:val="auto"/>
          <w:sz w:val="24"/>
          <w:lang w:val="en-US"/>
        </w:rPr>
        <w:t>Histomorphological</w:t>
      </w:r>
      <w:proofErr w:type="spellEnd"/>
      <w:r>
        <w:rPr>
          <w:rFonts w:ascii="Arial" w:hAnsi="Arial" w:cs="Arial"/>
          <w:b/>
          <w:i w:val="0"/>
          <w:color w:val="auto"/>
          <w:sz w:val="24"/>
          <w:lang w:val="en-US"/>
        </w:rPr>
        <w:t xml:space="preserve"> characteristics of analyzed HCAs</w:t>
      </w:r>
    </w:p>
    <w:tbl>
      <w:tblPr>
        <w:tblStyle w:val="Tabellenraster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276"/>
        <w:gridCol w:w="1239"/>
        <w:gridCol w:w="1572"/>
        <w:gridCol w:w="1158"/>
        <w:gridCol w:w="1134"/>
        <w:gridCol w:w="1275"/>
        <w:gridCol w:w="993"/>
        <w:gridCol w:w="1275"/>
        <w:gridCol w:w="1134"/>
        <w:gridCol w:w="851"/>
      </w:tblGrid>
      <w:tr w:rsidR="0048367E" w:rsidRPr="007C599E" w14:paraId="04DEEB83" w14:textId="77777777" w:rsidTr="00C66E96">
        <w:trPr>
          <w:trHeight w:val="300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76489DA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70912BD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rchitectur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220AC62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teatosis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A820FA1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alloning</w:t>
            </w:r>
            <w:proofErr w:type="spellEnd"/>
          </w:p>
        </w:tc>
        <w:tc>
          <w:tcPr>
            <w:tcW w:w="1572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A9E8036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nflammation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4DA96099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eticulin los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75EBA445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yxoid change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6C09F156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inusoidal dilatio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547C5D43" w14:textId="77777777" w:rsidR="0048367E" w:rsidRDefault="0048367E" w:rsidP="00C66E9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eliosis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4212B845" w14:textId="77777777" w:rsidR="0048367E" w:rsidRDefault="0048367E" w:rsidP="00C66E9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ortal tracts-like structur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6333FC3E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Unpaired arteri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5C60B3CF" w14:textId="77777777" w:rsidR="0048367E" w:rsidRDefault="0048367E" w:rsidP="00C66E9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ile ducts</w:t>
            </w:r>
          </w:p>
        </w:tc>
      </w:tr>
      <w:tr w:rsidR="0048367E" w:rsidRPr="007C599E" w14:paraId="589F7A10" w14:textId="77777777" w:rsidTr="00C66E96">
        <w:trPr>
          <w:trHeight w:val="300"/>
        </w:trPr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6FDB5DC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1/HCA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7E36BEBE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rabecula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154068C0" w14:textId="58E4DE08" w:rsidR="0048367E" w:rsidRPr="007C599E" w:rsidRDefault="00325B07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48367E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</w:tcPr>
          <w:p w14:paraId="62FF4C9D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noWrap/>
          </w:tcPr>
          <w:p w14:paraId="772B0C15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+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noWrap/>
          </w:tcPr>
          <w:p w14:paraId="497B74CB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3C70A1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9B9A502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1FC135E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E7FEE96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F0F0FF" w14:textId="4F2F9345" w:rsidR="0048367E" w:rsidRPr="007C599E" w:rsidRDefault="00DE544C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25A2DE6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8367E" w:rsidRPr="007C599E" w14:paraId="6B6FED0D" w14:textId="77777777" w:rsidTr="00C66E96">
        <w:trPr>
          <w:trHeight w:val="300"/>
        </w:trPr>
        <w:tc>
          <w:tcPr>
            <w:tcW w:w="1134" w:type="dxa"/>
            <w:noWrap/>
            <w:hideMark/>
          </w:tcPr>
          <w:p w14:paraId="791AA9C7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1/HCA2</w:t>
            </w:r>
          </w:p>
        </w:tc>
        <w:tc>
          <w:tcPr>
            <w:tcW w:w="1418" w:type="dxa"/>
            <w:noWrap/>
            <w:hideMark/>
          </w:tcPr>
          <w:p w14:paraId="0EF032B4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rabecular</w:t>
            </w:r>
          </w:p>
        </w:tc>
        <w:tc>
          <w:tcPr>
            <w:tcW w:w="1276" w:type="dxa"/>
            <w:noWrap/>
            <w:hideMark/>
          </w:tcPr>
          <w:p w14:paraId="2FD5DD29" w14:textId="5C83048E" w:rsidR="0048367E" w:rsidRPr="007C599E" w:rsidRDefault="00325B07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48367E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239" w:type="dxa"/>
            <w:noWrap/>
            <w:hideMark/>
          </w:tcPr>
          <w:p w14:paraId="3A924975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2" w:type="dxa"/>
            <w:noWrap/>
          </w:tcPr>
          <w:p w14:paraId="1918E5FF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+</w:t>
            </w:r>
          </w:p>
        </w:tc>
        <w:tc>
          <w:tcPr>
            <w:tcW w:w="1158" w:type="dxa"/>
            <w:noWrap/>
          </w:tcPr>
          <w:p w14:paraId="6B3C2EF7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7EE2B6EF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5A90DCBE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14:paraId="027150D9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503756EB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14:paraId="760E5727" w14:textId="0F99FF4E" w:rsidR="0048367E" w:rsidRPr="007C599E" w:rsidRDefault="00DE544C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</w:tcPr>
          <w:p w14:paraId="1F326596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8367E" w:rsidRPr="007C599E" w14:paraId="0203F896" w14:textId="77777777" w:rsidTr="00C66E96">
        <w:trPr>
          <w:trHeight w:val="300"/>
        </w:trPr>
        <w:tc>
          <w:tcPr>
            <w:tcW w:w="1134" w:type="dxa"/>
            <w:noWrap/>
          </w:tcPr>
          <w:p w14:paraId="3FE60974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1/HCA3</w:t>
            </w:r>
          </w:p>
        </w:tc>
        <w:tc>
          <w:tcPr>
            <w:tcW w:w="1418" w:type="dxa"/>
            <w:noWrap/>
          </w:tcPr>
          <w:p w14:paraId="7705792F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rabecular</w:t>
            </w:r>
          </w:p>
        </w:tc>
        <w:tc>
          <w:tcPr>
            <w:tcW w:w="1276" w:type="dxa"/>
            <w:noWrap/>
          </w:tcPr>
          <w:p w14:paraId="2806FC4F" w14:textId="586DEF64" w:rsidR="0048367E" w:rsidRPr="007C599E" w:rsidRDefault="00325B07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48367E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239" w:type="dxa"/>
            <w:noWrap/>
          </w:tcPr>
          <w:p w14:paraId="2F0A1C78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2" w:type="dxa"/>
            <w:noWrap/>
          </w:tcPr>
          <w:p w14:paraId="31F30328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+</w:t>
            </w:r>
          </w:p>
        </w:tc>
        <w:tc>
          <w:tcPr>
            <w:tcW w:w="1158" w:type="dxa"/>
            <w:noWrap/>
          </w:tcPr>
          <w:p w14:paraId="52CCEE05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1AD42384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57632F6E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14:paraId="131F7CCF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3A03CF9D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14:paraId="3F409FA3" w14:textId="1EB6A6DB" w:rsidR="0048367E" w:rsidRPr="007C599E" w:rsidRDefault="00DE544C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</w:tcPr>
          <w:p w14:paraId="2D3915BF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8367E" w:rsidRPr="007C599E" w14:paraId="3E45EBF5" w14:textId="77777777" w:rsidTr="00C66E96">
        <w:trPr>
          <w:trHeight w:val="300"/>
        </w:trPr>
        <w:tc>
          <w:tcPr>
            <w:tcW w:w="1134" w:type="dxa"/>
            <w:noWrap/>
            <w:hideMark/>
          </w:tcPr>
          <w:p w14:paraId="6D644ECF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2</w:t>
            </w:r>
          </w:p>
        </w:tc>
        <w:tc>
          <w:tcPr>
            <w:tcW w:w="1418" w:type="dxa"/>
            <w:noWrap/>
            <w:hideMark/>
          </w:tcPr>
          <w:p w14:paraId="3C303D82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rabecular</w:t>
            </w:r>
          </w:p>
        </w:tc>
        <w:tc>
          <w:tcPr>
            <w:tcW w:w="1276" w:type="dxa"/>
            <w:noWrap/>
            <w:hideMark/>
          </w:tcPr>
          <w:p w14:paraId="21B47AC5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39" w:type="dxa"/>
            <w:noWrap/>
            <w:hideMark/>
          </w:tcPr>
          <w:p w14:paraId="23D6A98A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2" w:type="dxa"/>
            <w:noWrap/>
          </w:tcPr>
          <w:p w14:paraId="7D32E207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3+ </w:t>
            </w:r>
          </w:p>
        </w:tc>
        <w:tc>
          <w:tcPr>
            <w:tcW w:w="1158" w:type="dxa"/>
            <w:noWrap/>
          </w:tcPr>
          <w:p w14:paraId="24163103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02630D58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2D03A6DC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+</w:t>
            </w:r>
          </w:p>
        </w:tc>
        <w:tc>
          <w:tcPr>
            <w:tcW w:w="993" w:type="dxa"/>
          </w:tcPr>
          <w:p w14:paraId="0025211E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+</w:t>
            </w:r>
          </w:p>
        </w:tc>
        <w:tc>
          <w:tcPr>
            <w:tcW w:w="1275" w:type="dxa"/>
          </w:tcPr>
          <w:p w14:paraId="2B742230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14:paraId="21505E50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</w:tcPr>
          <w:p w14:paraId="233EE0E1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48367E" w:rsidRPr="007C599E" w14:paraId="455DE9AA" w14:textId="77777777" w:rsidTr="00C66E96">
        <w:trPr>
          <w:trHeight w:val="300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B79F624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0E47847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rabecula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7E71448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</w:tcPr>
          <w:p w14:paraId="0701FBDB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noWrap/>
          </w:tcPr>
          <w:p w14:paraId="7227B109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+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noWrap/>
          </w:tcPr>
          <w:p w14:paraId="77BF941D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A20178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11EFF7B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+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D3BF5EF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+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056D361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F7E5F7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3DF146" w14:textId="77777777" w:rsidR="0048367E" w:rsidRPr="007C599E" w:rsidRDefault="0048367E" w:rsidP="00C66E9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</w:p>
        </w:tc>
      </w:tr>
    </w:tbl>
    <w:p w14:paraId="3ED9F36D" w14:textId="77777777" w:rsidR="0048367E" w:rsidRDefault="0048367E" w:rsidP="0048367E">
      <w:pPr>
        <w:rPr>
          <w:rFonts w:ascii="Arial" w:hAnsi="Arial" w:cs="Arial"/>
          <w:sz w:val="20"/>
          <w:szCs w:val="24"/>
          <w:lang w:val="en-US"/>
        </w:rPr>
      </w:pPr>
      <w:r>
        <w:rPr>
          <w:rFonts w:ascii="Arial" w:hAnsi="Arial" w:cs="Arial"/>
          <w:sz w:val="20"/>
          <w:szCs w:val="24"/>
          <w:lang w:val="en-US"/>
        </w:rPr>
        <w:t>P: patient; HCA: hepatocellular adenoma; +: feature is present; 1+: moderate; 2+: moderate; 3+: strong; -: feature is missing</w:t>
      </w:r>
    </w:p>
    <w:p w14:paraId="09E66C61" w14:textId="5030AC79" w:rsidR="0048367E" w:rsidRDefault="0048367E">
      <w:pPr>
        <w:rPr>
          <w:rFonts w:ascii="Arial" w:hAnsi="Arial" w:cs="Arial"/>
          <w:szCs w:val="24"/>
          <w:lang w:val="en-US"/>
        </w:rPr>
        <w:sectPr w:rsidR="0048367E" w:rsidSect="0048367E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5A268928" w14:textId="772DF049" w:rsidR="001D18CB" w:rsidRPr="0035739F" w:rsidRDefault="001D18CB" w:rsidP="004F2D6B">
      <w:pPr>
        <w:pStyle w:val="Beschriftung"/>
        <w:keepNext/>
        <w:ind w:hanging="851"/>
        <w:rPr>
          <w:rFonts w:ascii="Arial" w:hAnsi="Arial" w:cs="Arial"/>
          <w:b/>
          <w:i w:val="0"/>
          <w:color w:val="auto"/>
          <w:sz w:val="24"/>
          <w:lang w:val="en-US"/>
        </w:rPr>
      </w:pPr>
      <w:r w:rsidRPr="0035739F">
        <w:rPr>
          <w:rFonts w:ascii="Arial" w:hAnsi="Arial" w:cs="Arial"/>
          <w:b/>
          <w:i w:val="0"/>
          <w:color w:val="auto"/>
          <w:sz w:val="24"/>
          <w:lang w:val="en-US"/>
        </w:rPr>
        <w:lastRenderedPageBreak/>
        <w:t>Suppl</w:t>
      </w:r>
      <w:r w:rsidR="0035739F" w:rsidRPr="0035739F">
        <w:rPr>
          <w:rFonts w:ascii="Arial" w:hAnsi="Arial" w:cs="Arial"/>
          <w:b/>
          <w:i w:val="0"/>
          <w:color w:val="auto"/>
          <w:sz w:val="24"/>
          <w:lang w:val="en-US"/>
        </w:rPr>
        <w:t>ementary</w:t>
      </w:r>
      <w:r w:rsidRPr="0035739F">
        <w:rPr>
          <w:rFonts w:ascii="Arial" w:hAnsi="Arial" w:cs="Arial"/>
          <w:b/>
          <w:i w:val="0"/>
          <w:color w:val="auto"/>
          <w:sz w:val="24"/>
          <w:lang w:val="en-US"/>
        </w:rPr>
        <w:t xml:space="preserve"> Table </w:t>
      </w:r>
      <w:r w:rsidR="00CB0ECE">
        <w:rPr>
          <w:rFonts w:ascii="Arial" w:hAnsi="Arial" w:cs="Arial"/>
          <w:b/>
          <w:i w:val="0"/>
          <w:color w:val="auto"/>
          <w:sz w:val="24"/>
          <w:lang w:val="en-US"/>
        </w:rPr>
        <w:t>4</w:t>
      </w:r>
      <w:r w:rsidR="007B629A">
        <w:rPr>
          <w:rFonts w:ascii="Arial" w:hAnsi="Arial" w:cs="Arial"/>
          <w:b/>
          <w:i w:val="0"/>
          <w:color w:val="auto"/>
          <w:sz w:val="24"/>
          <w:lang w:val="en-US"/>
        </w:rPr>
        <w:t>.</w:t>
      </w:r>
      <w:r w:rsidRPr="0035739F">
        <w:rPr>
          <w:rFonts w:ascii="Arial" w:hAnsi="Arial" w:cs="Arial"/>
          <w:b/>
          <w:i w:val="0"/>
          <w:color w:val="auto"/>
          <w:sz w:val="24"/>
          <w:lang w:val="en-US"/>
        </w:rPr>
        <w:t xml:space="preserve"> Overview of all mutations detected in the study cohort</w:t>
      </w:r>
    </w:p>
    <w:tbl>
      <w:tblPr>
        <w:tblStyle w:val="EinfacheTabelle2"/>
        <w:tblW w:w="6258" w:type="pct"/>
        <w:tblInd w:w="-993" w:type="dxa"/>
        <w:tblLook w:val="04A0" w:firstRow="1" w:lastRow="0" w:firstColumn="1" w:lastColumn="0" w:noHBand="0" w:noVBand="1"/>
      </w:tblPr>
      <w:tblGrid>
        <w:gridCol w:w="1759"/>
        <w:gridCol w:w="1940"/>
        <w:gridCol w:w="728"/>
        <w:gridCol w:w="2440"/>
        <w:gridCol w:w="2274"/>
        <w:gridCol w:w="1172"/>
        <w:gridCol w:w="1039"/>
      </w:tblGrid>
      <w:tr w:rsidR="001D18CB" w:rsidRPr="0035739F" w14:paraId="5436DAFC" w14:textId="77777777" w:rsidTr="004F2D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1368AE88" w14:textId="77777777" w:rsidR="001D18CB" w:rsidRPr="0035739F" w:rsidRDefault="001D18CB" w:rsidP="001D18CB">
            <w:pPr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atient/</w:t>
            </w:r>
          </w:p>
          <w:p w14:paraId="31FC5992" w14:textId="77777777" w:rsidR="001D18CB" w:rsidRPr="0035739F" w:rsidRDefault="001D18CB" w:rsidP="001D18C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854" w:type="pct"/>
          </w:tcPr>
          <w:p w14:paraId="3904F86D" w14:textId="77777777" w:rsidR="001D18CB" w:rsidRPr="0035739F" w:rsidRDefault="001D18CB" w:rsidP="001D18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21" w:type="pct"/>
          </w:tcPr>
          <w:p w14:paraId="0EBB44E4" w14:textId="77777777" w:rsidR="001D18CB" w:rsidRPr="0035739F" w:rsidRDefault="001D18CB" w:rsidP="001D18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Exon</w:t>
            </w:r>
          </w:p>
        </w:tc>
        <w:tc>
          <w:tcPr>
            <w:tcW w:w="1074" w:type="pct"/>
          </w:tcPr>
          <w:p w14:paraId="414EA9C2" w14:textId="77777777" w:rsidR="001D18CB" w:rsidRPr="0035739F" w:rsidRDefault="001D18CB" w:rsidP="001D18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Mutation</w:t>
            </w:r>
          </w:p>
          <w:p w14:paraId="01D34388" w14:textId="77777777" w:rsidR="001D18CB" w:rsidRPr="0035739F" w:rsidRDefault="001D18CB" w:rsidP="001D18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c.DNA</w:t>
            </w:r>
            <w:proofErr w:type="spellEnd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01" w:type="pct"/>
          </w:tcPr>
          <w:p w14:paraId="20D279E5" w14:textId="77777777" w:rsidR="001D18CB" w:rsidRPr="0035739F" w:rsidRDefault="001D18CB" w:rsidP="001D18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Mutation</w:t>
            </w:r>
          </w:p>
          <w:p w14:paraId="459B1697" w14:textId="77777777" w:rsidR="001D18CB" w:rsidRPr="0035739F" w:rsidRDefault="001D18CB" w:rsidP="001D18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protein)</w:t>
            </w:r>
          </w:p>
        </w:tc>
        <w:tc>
          <w:tcPr>
            <w:tcW w:w="516" w:type="pct"/>
          </w:tcPr>
          <w:p w14:paraId="69BE8BE0" w14:textId="77777777" w:rsidR="001D18CB" w:rsidRPr="0035739F" w:rsidRDefault="001D18CB" w:rsidP="001D18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llele frequency [%]</w:t>
            </w:r>
          </w:p>
        </w:tc>
        <w:tc>
          <w:tcPr>
            <w:tcW w:w="458" w:type="pct"/>
          </w:tcPr>
          <w:p w14:paraId="4E08F53A" w14:textId="77777777" w:rsidR="001D18CB" w:rsidRPr="0035739F" w:rsidRDefault="001D18CB" w:rsidP="001D18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Variant</w:t>
            </w:r>
          </w:p>
          <w:p w14:paraId="48B49EA4" w14:textId="77777777" w:rsidR="001D18CB" w:rsidRPr="0035739F" w:rsidRDefault="001D18CB" w:rsidP="001D18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1D18CB" w:rsidRPr="0035739F" w14:paraId="3D6298E2" w14:textId="77777777" w:rsidTr="004F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577BD47B" w14:textId="77777777" w:rsidR="001D18CB" w:rsidRPr="0035739F" w:rsidRDefault="001D18CB" w:rsidP="001D18CB">
            <w:pPr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 xml:space="preserve">Patient 1 </w:t>
            </w:r>
          </w:p>
          <w:p w14:paraId="449351D8" w14:textId="77777777" w:rsidR="001D18CB" w:rsidRPr="0035739F" w:rsidRDefault="001D18CB" w:rsidP="001D18CB">
            <w:pPr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>Sample 1</w:t>
            </w:r>
          </w:p>
          <w:p w14:paraId="62B7992B" w14:textId="0BDECBDE" w:rsidR="001D18CB" w:rsidRDefault="004F2D6B" w:rsidP="001D18CB">
            <w:pPr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  <w:lang w:val="en-US"/>
              </w:rPr>
              <w:t>(Moderately</w:t>
            </w:r>
          </w:p>
          <w:p w14:paraId="76FDFAC2" w14:textId="69946C96" w:rsidR="004F2D6B" w:rsidRDefault="004F2D6B" w:rsidP="001D18CB">
            <w:pPr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  <w:lang w:val="en-US"/>
              </w:rPr>
              <w:t>differentiated</w:t>
            </w:r>
          </w:p>
          <w:p w14:paraId="641BE488" w14:textId="5BCC09AC" w:rsidR="004F2D6B" w:rsidRDefault="004F2D6B" w:rsidP="001D18CB">
            <w:pPr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  <w:lang w:val="en-US"/>
              </w:rPr>
              <w:t>adenocarcinoma</w:t>
            </w:r>
          </w:p>
          <w:p w14:paraId="3D9BFECD" w14:textId="7D3FC43C" w:rsidR="004F2D6B" w:rsidRPr="0035739F" w:rsidRDefault="004F2D6B" w:rsidP="001D18CB">
            <w:pPr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  <w:lang w:val="en-US"/>
              </w:rPr>
              <w:t>of the rectum)</w:t>
            </w:r>
          </w:p>
          <w:p w14:paraId="387BEE53" w14:textId="77777777" w:rsidR="001D18CB" w:rsidRPr="0035739F" w:rsidRDefault="001D18CB" w:rsidP="001D18CB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4" w:type="pct"/>
          </w:tcPr>
          <w:p w14:paraId="0572A89E" w14:textId="77777777" w:rsidR="001D18CB" w:rsidRPr="004F2D6B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4F2D6B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APC</w:t>
            </w:r>
          </w:p>
          <w:p w14:paraId="1ABB6D4C" w14:textId="77777777" w:rsidR="001D18CB" w:rsidRPr="004F2D6B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4F2D6B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(NM_000038.6)</w:t>
            </w:r>
          </w:p>
          <w:p w14:paraId="235CC36B" w14:textId="77777777" w:rsidR="001D18CB" w:rsidRPr="004F2D6B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4F2D6B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APC</w:t>
            </w:r>
          </w:p>
          <w:p w14:paraId="38C1AC4C" w14:textId="77777777" w:rsidR="001D18CB" w:rsidRPr="004F2D6B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4F2D6B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(NM_000038.6)</w:t>
            </w:r>
          </w:p>
          <w:p w14:paraId="78FBC3EF" w14:textId="77777777" w:rsidR="001D18CB" w:rsidRPr="004F2D6B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4F2D6B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JUN</w:t>
            </w:r>
          </w:p>
          <w:p w14:paraId="6D98B057" w14:textId="77777777" w:rsidR="001D18CB" w:rsidRPr="004F2D6B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4F2D6B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(NM_002228.4)</w:t>
            </w:r>
          </w:p>
          <w:p w14:paraId="15B1F803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MAP3K1</w:t>
            </w:r>
          </w:p>
          <w:p w14:paraId="67844F0C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5921.2)</w:t>
            </w:r>
          </w:p>
          <w:p w14:paraId="59D975E5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SMAD4</w:t>
            </w:r>
          </w:p>
          <w:p w14:paraId="068CB9AC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5359.5)</w:t>
            </w:r>
          </w:p>
          <w:p w14:paraId="5FBBA90A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IDH1</w:t>
            </w:r>
          </w:p>
          <w:p w14:paraId="3D50CF42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5896.3)</w:t>
            </w:r>
          </w:p>
          <w:p w14:paraId="602BDCA9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IK3CA</w:t>
            </w:r>
          </w:p>
          <w:p w14:paraId="0DBD1664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6218.4)</w:t>
            </w:r>
          </w:p>
          <w:p w14:paraId="2A10A962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KRAS</w:t>
            </w:r>
          </w:p>
          <w:p w14:paraId="5C3EF123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4985.5)</w:t>
            </w:r>
          </w:p>
          <w:p w14:paraId="75B5B210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ROS1</w:t>
            </w:r>
          </w:p>
          <w:p w14:paraId="567D14A9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2944.2)</w:t>
            </w:r>
          </w:p>
          <w:p w14:paraId="178E732F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BIVM-ERCC5</w:t>
            </w:r>
          </w:p>
          <w:p w14:paraId="4EE5991B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1204425.1)</w:t>
            </w:r>
          </w:p>
          <w:p w14:paraId="592F8224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SMAD4</w:t>
            </w:r>
          </w:p>
          <w:p w14:paraId="0EA0770C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5359.5)</w:t>
            </w:r>
          </w:p>
        </w:tc>
        <w:tc>
          <w:tcPr>
            <w:tcW w:w="321" w:type="pct"/>
          </w:tcPr>
          <w:p w14:paraId="3D03C447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7</w:t>
            </w:r>
          </w:p>
          <w:p w14:paraId="548DA51E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59045B1F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6</w:t>
            </w:r>
          </w:p>
          <w:p w14:paraId="17288B55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0975F1E8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</w:t>
            </w:r>
          </w:p>
          <w:p w14:paraId="0CCE0356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5662BA9B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Intr14</w:t>
            </w:r>
          </w:p>
          <w:p w14:paraId="249DA746" w14:textId="77777777" w:rsidR="006148D9" w:rsidRPr="0035739F" w:rsidRDefault="006148D9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4F26EF89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Intr9</w:t>
            </w:r>
          </w:p>
          <w:p w14:paraId="23C04312" w14:textId="77777777" w:rsidR="006148D9" w:rsidRPr="0035739F" w:rsidRDefault="006148D9" w:rsidP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21D9DD63" w14:textId="77777777" w:rsidR="007F54ED" w:rsidRPr="0035739F" w:rsidRDefault="007F54ED" w:rsidP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</w:t>
            </w:r>
          </w:p>
          <w:p w14:paraId="3E0EDC42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5B2499C8" w14:textId="77777777" w:rsidR="007F54ED" w:rsidRPr="0035739F" w:rsidRDefault="007F54ED" w:rsidP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0</w:t>
            </w:r>
          </w:p>
          <w:p w14:paraId="262C6446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100FAA5F" w14:textId="77777777" w:rsidR="007F54ED" w:rsidRPr="0035739F" w:rsidRDefault="007F54ED" w:rsidP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</w:t>
            </w:r>
          </w:p>
          <w:p w14:paraId="4407C94A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79C2005C" w14:textId="77777777" w:rsidR="007F54ED" w:rsidRPr="0035739F" w:rsidRDefault="007F54ED" w:rsidP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7</w:t>
            </w:r>
          </w:p>
          <w:p w14:paraId="2294B984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3E9DCC9A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2</w:t>
            </w:r>
          </w:p>
          <w:p w14:paraId="46BF0D02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2A62D022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2</w:t>
            </w:r>
          </w:p>
          <w:p w14:paraId="2BD769FE" w14:textId="77777777" w:rsidR="006148D9" w:rsidRPr="0035739F" w:rsidRDefault="006148D9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74" w:type="pct"/>
          </w:tcPr>
          <w:p w14:paraId="0209ED40" w14:textId="77777777" w:rsidR="001D18CB" w:rsidRPr="004F2D6B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4F2D6B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694C&gt;T</w:t>
            </w:r>
          </w:p>
          <w:p w14:paraId="51DF57A9" w14:textId="77777777" w:rsidR="001D18CB" w:rsidRPr="004F2D6B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0032DD12" w14:textId="77777777" w:rsidR="001D18CB" w:rsidRPr="004F2D6B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4F2D6B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3916_3917insGGTATT</w:t>
            </w:r>
          </w:p>
          <w:p w14:paraId="3A57AA85" w14:textId="77777777" w:rsidR="001D18CB" w:rsidRPr="004F2D6B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503585E3" w14:textId="77777777" w:rsidR="001D18CB" w:rsidRPr="004F2D6B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4F2D6B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501dup</w:t>
            </w:r>
          </w:p>
          <w:p w14:paraId="305E27F6" w14:textId="77777777" w:rsidR="001D18CB" w:rsidRPr="004F2D6B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272FE1AF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c.3667-1G&gt;A</w:t>
            </w:r>
          </w:p>
          <w:p w14:paraId="72F1BDD4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3F0C6441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c.1139+1G&gt;A</w:t>
            </w:r>
          </w:p>
          <w:p w14:paraId="596EDD5D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0D2F2B21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c.394C&gt;T</w:t>
            </w:r>
          </w:p>
          <w:p w14:paraId="65964B81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51DB8EBF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c.1624G&gt;A</w:t>
            </w:r>
          </w:p>
          <w:p w14:paraId="6F000B07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6FB3FCFB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c.35</w:t>
            </w:r>
            <w:r w:rsidR="0079231D"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G&gt;A</w:t>
            </w:r>
          </w:p>
          <w:p w14:paraId="66FD29AF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19350C32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c.2588G&gt;A</w:t>
            </w:r>
          </w:p>
          <w:p w14:paraId="2321AA0A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5D850D3C" w14:textId="77777777" w:rsidR="007F54ED" w:rsidRPr="0035739F" w:rsidRDefault="007F54ED" w:rsidP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c.4252C&gt;T</w:t>
            </w:r>
          </w:p>
          <w:p w14:paraId="54599B33" w14:textId="77777777" w:rsidR="007F54ED" w:rsidRPr="0035739F" w:rsidRDefault="007F54ED" w:rsidP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0CA3DCA8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c.1610A&gt;T</w:t>
            </w:r>
          </w:p>
          <w:p w14:paraId="0554C671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01" w:type="pct"/>
          </w:tcPr>
          <w:p w14:paraId="204D9360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Arg232*</w:t>
            </w:r>
          </w:p>
          <w:p w14:paraId="5B1B97CD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4C9B69B7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Glu1306fs*3</w:t>
            </w:r>
          </w:p>
          <w:p w14:paraId="01336DF2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2D0D95F0" w14:textId="77777777" w:rsidR="001D18CB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</w:t>
            </w:r>
            <w:r w:rsidR="001D18CB"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ro168fs*142</w:t>
            </w:r>
          </w:p>
          <w:p w14:paraId="7D3DD46D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480B66CD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proofErr w:type="spellStart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spl</w:t>
            </w:r>
            <w:proofErr w:type="spellEnd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?</w:t>
            </w:r>
          </w:p>
          <w:p w14:paraId="787398D1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05BA7BAC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proofErr w:type="spellStart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spl</w:t>
            </w:r>
            <w:proofErr w:type="spellEnd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?</w:t>
            </w:r>
          </w:p>
          <w:p w14:paraId="5E271EC5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1DD448A1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Arg132Cys</w:t>
            </w:r>
          </w:p>
          <w:p w14:paraId="73F312E4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4F289CD4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Glu542Lys</w:t>
            </w:r>
          </w:p>
          <w:p w14:paraId="64154F59" w14:textId="77777777" w:rsidR="0079231D" w:rsidRPr="0035739F" w:rsidRDefault="0079231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2091FD79" w14:textId="77777777" w:rsidR="0079231D" w:rsidRPr="0035739F" w:rsidRDefault="0079231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Gly12Asp</w:t>
            </w:r>
          </w:p>
          <w:p w14:paraId="1BB5D344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2976960C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Arg863Gln</w:t>
            </w:r>
          </w:p>
          <w:p w14:paraId="456702A1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1BDCC424" w14:textId="77777777" w:rsidR="007F54ED" w:rsidRPr="0035739F" w:rsidRDefault="007F54ED" w:rsidP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Arg1418Trp</w:t>
            </w:r>
          </w:p>
          <w:p w14:paraId="7F5D50E5" w14:textId="77777777" w:rsidR="007F54ED" w:rsidRPr="0035739F" w:rsidRDefault="007F54ED" w:rsidP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39F56DC2" w14:textId="77777777" w:rsidR="007F54ED" w:rsidRPr="0035739F" w:rsidRDefault="007F54ED" w:rsidP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Asp537Val</w:t>
            </w:r>
          </w:p>
          <w:p w14:paraId="17807C07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14:paraId="3722D623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9.2</w:t>
            </w:r>
          </w:p>
          <w:p w14:paraId="4E7DBC07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48A3450A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35.2</w:t>
            </w:r>
          </w:p>
          <w:p w14:paraId="3A9C6B12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1DC47499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7.9</w:t>
            </w:r>
          </w:p>
          <w:p w14:paraId="14B9CA02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36875996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3.7</w:t>
            </w:r>
          </w:p>
          <w:p w14:paraId="0184A570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58CB7A46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3.7</w:t>
            </w:r>
          </w:p>
          <w:p w14:paraId="111EBF4D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639DB32E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3.7</w:t>
            </w:r>
          </w:p>
          <w:p w14:paraId="33EFCD1E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119CD6D6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8.9</w:t>
            </w:r>
          </w:p>
          <w:p w14:paraId="48EA888A" w14:textId="77777777" w:rsidR="0079231D" w:rsidRPr="0035739F" w:rsidRDefault="0079231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6884E3D5" w14:textId="77777777" w:rsidR="0079231D" w:rsidRPr="0035739F" w:rsidRDefault="0079231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2</w:t>
            </w:r>
          </w:p>
          <w:p w14:paraId="4D254A14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2A97CA18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5.1</w:t>
            </w:r>
          </w:p>
          <w:p w14:paraId="1C30B29E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13411E35" w14:textId="77777777" w:rsidR="007F54ED" w:rsidRPr="0035739F" w:rsidRDefault="007F54ED" w:rsidP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58.7</w:t>
            </w:r>
          </w:p>
          <w:p w14:paraId="4430A3AE" w14:textId="77777777" w:rsidR="007F54ED" w:rsidRPr="0035739F" w:rsidRDefault="007F54ED" w:rsidP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19042E8B" w14:textId="77777777" w:rsidR="007F54ED" w:rsidRPr="0035739F" w:rsidRDefault="007F54ED" w:rsidP="007F5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5.7</w:t>
            </w:r>
          </w:p>
          <w:p w14:paraId="507A464A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8" w:type="pct"/>
          </w:tcPr>
          <w:p w14:paraId="7DE75CC5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proofErr w:type="spellStart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Lof</w:t>
            </w:r>
            <w:proofErr w:type="spellEnd"/>
          </w:p>
          <w:p w14:paraId="2FDEF43E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174CBFF9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proofErr w:type="spellStart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Lof</w:t>
            </w:r>
            <w:proofErr w:type="spellEnd"/>
          </w:p>
          <w:p w14:paraId="766D77F0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609F3323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proofErr w:type="spellStart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Lof</w:t>
            </w:r>
            <w:proofErr w:type="spellEnd"/>
          </w:p>
          <w:p w14:paraId="5679B6C8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1665F42B" w14:textId="77777777" w:rsidR="001D18CB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proofErr w:type="spellStart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Lof</w:t>
            </w:r>
            <w:proofErr w:type="spellEnd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 xml:space="preserve"> predicted</w:t>
            </w:r>
          </w:p>
          <w:p w14:paraId="6054E378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proofErr w:type="spellStart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Lof</w:t>
            </w:r>
            <w:proofErr w:type="spellEnd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 xml:space="preserve"> predicted</w:t>
            </w:r>
          </w:p>
          <w:p w14:paraId="33A7683B" w14:textId="77777777" w:rsidR="00BF7740" w:rsidRPr="0035739F" w:rsidRDefault="0079231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ct</w:t>
            </w:r>
          </w:p>
          <w:p w14:paraId="38568004" w14:textId="77777777" w:rsidR="00BF7740" w:rsidRPr="0035739F" w:rsidRDefault="00BF7740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6979F876" w14:textId="77777777" w:rsidR="00BF7740" w:rsidRPr="0035739F" w:rsidRDefault="0079231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ct</w:t>
            </w:r>
          </w:p>
          <w:p w14:paraId="073DAD00" w14:textId="77777777" w:rsidR="0079231D" w:rsidRPr="0035739F" w:rsidRDefault="0079231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64227C37" w14:textId="77777777" w:rsidR="0079231D" w:rsidRPr="0035739F" w:rsidRDefault="0079231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ct</w:t>
            </w:r>
          </w:p>
          <w:p w14:paraId="1A04320F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2E012864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VUS</w:t>
            </w:r>
          </w:p>
          <w:p w14:paraId="7D774DFB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64F7853A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VUS</w:t>
            </w:r>
          </w:p>
          <w:p w14:paraId="06BEE368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6426BE62" w14:textId="77777777" w:rsidR="007F54ED" w:rsidRPr="0035739F" w:rsidRDefault="007F54ED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VUS</w:t>
            </w:r>
          </w:p>
        </w:tc>
      </w:tr>
      <w:tr w:rsidR="001D18CB" w:rsidRPr="0035739F" w14:paraId="5170F4A8" w14:textId="77777777" w:rsidTr="004F2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0A8FE36E" w14:textId="77777777" w:rsidR="001D18CB" w:rsidRPr="004F2D6B" w:rsidRDefault="001D18CB" w:rsidP="001D18CB">
            <w:pP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</w:pPr>
            <w:r w:rsidRPr="004F2D6B"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 xml:space="preserve">Patient 1 </w:t>
            </w:r>
          </w:p>
          <w:p w14:paraId="13B7B109" w14:textId="77777777" w:rsidR="001D18CB" w:rsidRPr="004F2D6B" w:rsidRDefault="001D18CB" w:rsidP="001D18CB">
            <w:pP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</w:pPr>
            <w:r w:rsidRPr="004F2D6B"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>Sample 2</w:t>
            </w:r>
          </w:p>
          <w:p w14:paraId="57664CAE" w14:textId="724D004B" w:rsidR="004F2D6B" w:rsidRDefault="004F2D6B" w:rsidP="001D18CB">
            <w:pP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>(</w:t>
            </w:r>
            <w:r w:rsidR="002A25C0"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>H</w:t>
            </w:r>
            <w:r w:rsidRPr="004F2D6B"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 xml:space="preserve">epatocellular </w:t>
            </w:r>
          </w:p>
          <w:p w14:paraId="4D14B7D2" w14:textId="243BA801" w:rsidR="004F2D6B" w:rsidRPr="004F2D6B" w:rsidRDefault="004F2D6B" w:rsidP="002A25C0">
            <w:pP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</w:pPr>
            <w:r w:rsidRPr="004F2D6B"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>adenoma</w:t>
            </w:r>
            <w: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854" w:type="pct"/>
          </w:tcPr>
          <w:p w14:paraId="2EDCCA5B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PC</w:t>
            </w:r>
          </w:p>
          <w:p w14:paraId="674BE171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0038.6)</w:t>
            </w:r>
          </w:p>
          <w:p w14:paraId="6514AAD4" w14:textId="77777777" w:rsidR="006148D9" w:rsidRPr="0035739F" w:rsidRDefault="006148D9" w:rsidP="00614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PC</w:t>
            </w:r>
          </w:p>
          <w:p w14:paraId="64EA6DBE" w14:textId="77777777" w:rsidR="006148D9" w:rsidRPr="0035739F" w:rsidRDefault="006148D9" w:rsidP="00614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0038.6)</w:t>
            </w:r>
          </w:p>
          <w:p w14:paraId="1080ECFD" w14:textId="77777777" w:rsidR="006148D9" w:rsidRPr="0035739F" w:rsidRDefault="006148D9" w:rsidP="00614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BIVM-ERCC5</w:t>
            </w:r>
          </w:p>
          <w:p w14:paraId="3D106D05" w14:textId="77777777" w:rsidR="006148D9" w:rsidRPr="0035739F" w:rsidRDefault="006148D9" w:rsidP="00614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1204425.1)</w:t>
            </w:r>
          </w:p>
          <w:p w14:paraId="3A331AC1" w14:textId="77777777" w:rsidR="006148D9" w:rsidRPr="0035739F" w:rsidRDefault="006148D9" w:rsidP="00614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1" w:type="pct"/>
          </w:tcPr>
          <w:p w14:paraId="559631F5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6</w:t>
            </w:r>
          </w:p>
          <w:p w14:paraId="7E0767A8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7D208832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6</w:t>
            </w:r>
          </w:p>
          <w:p w14:paraId="6415E338" w14:textId="77777777" w:rsidR="006148D9" w:rsidRPr="0035739F" w:rsidRDefault="006148D9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36BABB54" w14:textId="77777777" w:rsidR="006148D9" w:rsidRPr="0035739F" w:rsidRDefault="006148D9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074" w:type="pct"/>
          </w:tcPr>
          <w:p w14:paraId="34B15324" w14:textId="77777777" w:rsidR="001D18CB" w:rsidRPr="004F2D6B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4F2D6B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4630G&gt;T</w:t>
            </w:r>
          </w:p>
          <w:p w14:paraId="11CF6CD0" w14:textId="77777777" w:rsidR="001D18CB" w:rsidRPr="004F2D6B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5D8E2E25" w14:textId="77777777" w:rsidR="001D18CB" w:rsidRPr="004F2D6B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4F2D6B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3916_3917insGGTATT</w:t>
            </w:r>
          </w:p>
          <w:p w14:paraId="328D1F54" w14:textId="77777777" w:rsidR="006148D9" w:rsidRPr="004F2D6B" w:rsidRDefault="006148D9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6AF7A3D8" w14:textId="77777777" w:rsidR="006148D9" w:rsidRPr="004F2D6B" w:rsidRDefault="006148D9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4F2D6B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4252C&gt;T</w:t>
            </w:r>
          </w:p>
        </w:tc>
        <w:tc>
          <w:tcPr>
            <w:tcW w:w="1001" w:type="pct"/>
          </w:tcPr>
          <w:p w14:paraId="39557680" w14:textId="77777777" w:rsidR="001D18CB" w:rsidRPr="004F2D6B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4F2D6B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p.Glu1544*</w:t>
            </w:r>
          </w:p>
          <w:p w14:paraId="1EAFEF08" w14:textId="77777777" w:rsidR="001D18CB" w:rsidRPr="004F2D6B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5E71DA46" w14:textId="77777777" w:rsidR="001D18CB" w:rsidRPr="004F2D6B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4F2D6B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p.Glu1306fs*3</w:t>
            </w:r>
          </w:p>
          <w:p w14:paraId="50CF9D80" w14:textId="77777777" w:rsidR="006148D9" w:rsidRPr="004F2D6B" w:rsidRDefault="006148D9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47DA0AD2" w14:textId="77777777" w:rsidR="006148D9" w:rsidRPr="004F2D6B" w:rsidRDefault="006148D9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4F2D6B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p.Arg1418Trp</w:t>
            </w:r>
          </w:p>
          <w:p w14:paraId="12DDF388" w14:textId="77777777" w:rsidR="001D18CB" w:rsidRPr="004F2D6B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16" w:type="pct"/>
          </w:tcPr>
          <w:p w14:paraId="67D468B1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3.8</w:t>
            </w:r>
          </w:p>
          <w:p w14:paraId="5AC148A8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440D469F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3.3</w:t>
            </w:r>
          </w:p>
          <w:p w14:paraId="4C5B29B0" w14:textId="77777777" w:rsidR="006148D9" w:rsidRPr="0035739F" w:rsidRDefault="006148D9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605B1C4D" w14:textId="77777777" w:rsidR="006148D9" w:rsidRPr="0035739F" w:rsidRDefault="006148D9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458" w:type="pct"/>
          </w:tcPr>
          <w:p w14:paraId="2259AE3C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proofErr w:type="spellStart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Lof</w:t>
            </w:r>
            <w:proofErr w:type="spellEnd"/>
          </w:p>
          <w:p w14:paraId="657DFBBA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2D2EF6CC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proofErr w:type="spellStart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Lof</w:t>
            </w:r>
            <w:proofErr w:type="spellEnd"/>
          </w:p>
          <w:p w14:paraId="7DBEBCFB" w14:textId="77777777" w:rsidR="006148D9" w:rsidRPr="0035739F" w:rsidRDefault="006148D9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1964F753" w14:textId="77777777" w:rsidR="006148D9" w:rsidRPr="0035739F" w:rsidRDefault="006148D9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VUS</w:t>
            </w:r>
          </w:p>
        </w:tc>
      </w:tr>
      <w:tr w:rsidR="001D18CB" w:rsidRPr="0035739F" w14:paraId="5B95FDAB" w14:textId="77777777" w:rsidTr="004F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7566B223" w14:textId="77777777" w:rsidR="001D18CB" w:rsidRPr="0035739F" w:rsidRDefault="001D18CB" w:rsidP="001D18CB">
            <w:pP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 xml:space="preserve">Patient 1 </w:t>
            </w:r>
          </w:p>
          <w:p w14:paraId="707D3B65" w14:textId="77777777" w:rsidR="001D18CB" w:rsidRDefault="001D18CB" w:rsidP="001D18CB">
            <w:pP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>Sample 3</w:t>
            </w:r>
          </w:p>
          <w:p w14:paraId="021C5DDF" w14:textId="77777777" w:rsidR="002A25C0" w:rsidRDefault="002A25C0" w:rsidP="002A25C0">
            <w:pP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>(H</w:t>
            </w:r>
            <w:r w:rsidRPr="004F2D6B"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 xml:space="preserve">epatocellular </w:t>
            </w:r>
          </w:p>
          <w:p w14:paraId="7FCCD223" w14:textId="1549E505" w:rsidR="004F2D6B" w:rsidRPr="0035739F" w:rsidRDefault="002A25C0" w:rsidP="002A25C0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4F2D6B"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>adenoma</w:t>
            </w:r>
            <w: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854" w:type="pct"/>
          </w:tcPr>
          <w:p w14:paraId="6FA6786E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PC</w:t>
            </w:r>
          </w:p>
          <w:p w14:paraId="60670D91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0038.6)</w:t>
            </w:r>
          </w:p>
          <w:p w14:paraId="6C806C62" w14:textId="77777777" w:rsidR="006148D9" w:rsidRPr="0035739F" w:rsidRDefault="006148D9" w:rsidP="006148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PC</w:t>
            </w:r>
          </w:p>
          <w:p w14:paraId="15CADD58" w14:textId="77777777" w:rsidR="006148D9" w:rsidRPr="0035739F" w:rsidRDefault="006148D9" w:rsidP="006148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0038.6)</w:t>
            </w:r>
          </w:p>
          <w:p w14:paraId="229A489F" w14:textId="77777777" w:rsidR="006148D9" w:rsidRPr="0035739F" w:rsidRDefault="006148D9" w:rsidP="006148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BIVM-ERCC5</w:t>
            </w:r>
          </w:p>
          <w:p w14:paraId="13E0B276" w14:textId="77777777" w:rsidR="006148D9" w:rsidRPr="0035739F" w:rsidRDefault="006148D9" w:rsidP="006148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1204425.1)</w:t>
            </w:r>
          </w:p>
          <w:p w14:paraId="2E2B2346" w14:textId="77777777" w:rsidR="006148D9" w:rsidRPr="0035739F" w:rsidRDefault="006148D9" w:rsidP="006148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1" w:type="pct"/>
          </w:tcPr>
          <w:p w14:paraId="47F4F611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6</w:t>
            </w:r>
          </w:p>
          <w:p w14:paraId="1B90C883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1C69175E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6</w:t>
            </w:r>
          </w:p>
          <w:p w14:paraId="06B23975" w14:textId="77777777" w:rsidR="006148D9" w:rsidRPr="0035739F" w:rsidRDefault="006148D9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7E52FBD7" w14:textId="77777777" w:rsidR="006148D9" w:rsidRPr="0035739F" w:rsidRDefault="006148D9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074" w:type="pct"/>
          </w:tcPr>
          <w:p w14:paraId="50946C1A" w14:textId="77777777" w:rsidR="001D18CB" w:rsidRPr="008567D0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4666dupA</w:t>
            </w:r>
          </w:p>
          <w:p w14:paraId="69040B2B" w14:textId="77777777" w:rsidR="001D18CB" w:rsidRPr="008567D0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5B2D55C6" w14:textId="77777777" w:rsidR="001D18CB" w:rsidRPr="008567D0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3916_3917insGGTATT</w:t>
            </w:r>
          </w:p>
          <w:p w14:paraId="75406F02" w14:textId="77777777" w:rsidR="006148D9" w:rsidRPr="008567D0" w:rsidRDefault="006148D9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43EF9703" w14:textId="77777777" w:rsidR="006148D9" w:rsidRPr="008567D0" w:rsidRDefault="006148D9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4252C&gt;T</w:t>
            </w:r>
          </w:p>
        </w:tc>
        <w:tc>
          <w:tcPr>
            <w:tcW w:w="1001" w:type="pct"/>
          </w:tcPr>
          <w:p w14:paraId="59812E85" w14:textId="77777777" w:rsidR="001D18CB" w:rsidRPr="008567D0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p.Thr1566fs*3</w:t>
            </w:r>
          </w:p>
          <w:p w14:paraId="4BE29BC0" w14:textId="77777777" w:rsidR="001D18CB" w:rsidRPr="008567D0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4F7E031E" w14:textId="77777777" w:rsidR="001D18CB" w:rsidRPr="008567D0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p.Glu1306fs*3</w:t>
            </w:r>
          </w:p>
          <w:p w14:paraId="304A8518" w14:textId="77777777" w:rsidR="006148D9" w:rsidRPr="008567D0" w:rsidRDefault="006148D9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35E0B27A" w14:textId="77777777" w:rsidR="006148D9" w:rsidRPr="008567D0" w:rsidRDefault="006148D9" w:rsidP="006148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p.Arg1418Trp</w:t>
            </w:r>
          </w:p>
          <w:p w14:paraId="082BB41C" w14:textId="77777777" w:rsidR="006148D9" w:rsidRPr="008567D0" w:rsidRDefault="006148D9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16" w:type="pct"/>
          </w:tcPr>
          <w:p w14:paraId="0FA95C15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30</w:t>
            </w:r>
          </w:p>
          <w:p w14:paraId="6F3E5729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45A2AF50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7.8</w:t>
            </w:r>
          </w:p>
          <w:p w14:paraId="0D2C6DCD" w14:textId="77777777" w:rsidR="006148D9" w:rsidRPr="0035739F" w:rsidRDefault="006148D9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7C7D0DDD" w14:textId="77777777" w:rsidR="006148D9" w:rsidRPr="0035739F" w:rsidRDefault="006148D9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3.8</w:t>
            </w:r>
          </w:p>
        </w:tc>
        <w:tc>
          <w:tcPr>
            <w:tcW w:w="458" w:type="pct"/>
          </w:tcPr>
          <w:p w14:paraId="6489C08F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proofErr w:type="spellStart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Lof</w:t>
            </w:r>
            <w:proofErr w:type="spellEnd"/>
          </w:p>
          <w:p w14:paraId="13AD0FBC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71415458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proofErr w:type="spellStart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Lof</w:t>
            </w:r>
            <w:proofErr w:type="spellEnd"/>
          </w:p>
          <w:p w14:paraId="724DA4E2" w14:textId="77777777" w:rsidR="006148D9" w:rsidRPr="0035739F" w:rsidRDefault="006148D9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27BB681E" w14:textId="77777777" w:rsidR="006148D9" w:rsidRPr="0035739F" w:rsidRDefault="006148D9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VUS</w:t>
            </w:r>
          </w:p>
        </w:tc>
      </w:tr>
      <w:tr w:rsidR="001D18CB" w:rsidRPr="0035739F" w14:paraId="25817B17" w14:textId="77777777" w:rsidTr="004F2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243180DC" w14:textId="77777777" w:rsidR="001D18CB" w:rsidRPr="0035739F" w:rsidRDefault="001D18CB" w:rsidP="001D18CB">
            <w:pP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</w:pPr>
            <w:bookmarkStart w:id="1" w:name="_Hlk91691754"/>
            <w:r w:rsidRPr="0035739F"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 xml:space="preserve">Patient 1 </w:t>
            </w:r>
          </w:p>
          <w:p w14:paraId="302154A3" w14:textId="77777777" w:rsidR="001D18CB" w:rsidRDefault="001D18CB" w:rsidP="001D18CB">
            <w:pP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>Sample 4</w:t>
            </w:r>
          </w:p>
          <w:p w14:paraId="1A3FD80E" w14:textId="77777777" w:rsidR="002A25C0" w:rsidRDefault="002A25C0" w:rsidP="002A25C0">
            <w:pP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>(H</w:t>
            </w:r>
            <w:r w:rsidRPr="004F2D6B"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 xml:space="preserve">epatocellular </w:t>
            </w:r>
          </w:p>
          <w:p w14:paraId="1A293571" w14:textId="1E50519A" w:rsidR="004F2D6B" w:rsidRPr="0035739F" w:rsidRDefault="002A25C0" w:rsidP="002A25C0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4F2D6B"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>adenoma</w:t>
            </w:r>
            <w: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854" w:type="pct"/>
          </w:tcPr>
          <w:p w14:paraId="39F3E866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PC</w:t>
            </w:r>
          </w:p>
          <w:p w14:paraId="5D275B4F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0038.6)</w:t>
            </w:r>
          </w:p>
          <w:p w14:paraId="49E6BFC3" w14:textId="77777777" w:rsidR="006148D9" w:rsidRPr="0035739F" w:rsidRDefault="006148D9" w:rsidP="00614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PC</w:t>
            </w:r>
          </w:p>
          <w:p w14:paraId="3457826B" w14:textId="77777777" w:rsidR="006148D9" w:rsidRPr="0035739F" w:rsidRDefault="006148D9" w:rsidP="00614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0038.6)</w:t>
            </w:r>
          </w:p>
          <w:p w14:paraId="1C330FE6" w14:textId="77777777" w:rsidR="006148D9" w:rsidRPr="0035739F" w:rsidRDefault="006148D9" w:rsidP="00614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BIVM-ERCC5</w:t>
            </w:r>
          </w:p>
          <w:p w14:paraId="6DF5B9E7" w14:textId="77777777" w:rsidR="006148D9" w:rsidRPr="0035739F" w:rsidRDefault="006148D9" w:rsidP="00614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1204425.1)</w:t>
            </w:r>
          </w:p>
          <w:p w14:paraId="06E9BA79" w14:textId="77777777" w:rsidR="006148D9" w:rsidRPr="0035739F" w:rsidRDefault="006148D9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1" w:type="pct"/>
          </w:tcPr>
          <w:p w14:paraId="4FA368A2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6</w:t>
            </w:r>
          </w:p>
          <w:p w14:paraId="4AF1DCED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3BB55447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6</w:t>
            </w:r>
          </w:p>
          <w:p w14:paraId="366EFC03" w14:textId="77777777" w:rsidR="006148D9" w:rsidRPr="0035739F" w:rsidRDefault="006148D9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5AC6DF39" w14:textId="77777777" w:rsidR="006148D9" w:rsidRPr="0035739F" w:rsidRDefault="006148D9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074" w:type="pct"/>
          </w:tcPr>
          <w:p w14:paraId="1A6E6946" w14:textId="77777777" w:rsidR="001D18CB" w:rsidRPr="008567D0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4729G&gt;T</w:t>
            </w:r>
          </w:p>
          <w:p w14:paraId="18C9548F" w14:textId="77777777" w:rsidR="001D18CB" w:rsidRPr="008567D0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7EBDB947" w14:textId="77777777" w:rsidR="001D18CB" w:rsidRPr="008567D0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3916_3917insGGTATT</w:t>
            </w:r>
          </w:p>
          <w:p w14:paraId="4F79D5FF" w14:textId="77777777" w:rsidR="006148D9" w:rsidRPr="008567D0" w:rsidRDefault="006148D9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1013858F" w14:textId="77777777" w:rsidR="006148D9" w:rsidRPr="008567D0" w:rsidRDefault="006148D9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4252C&gt;T</w:t>
            </w:r>
          </w:p>
        </w:tc>
        <w:tc>
          <w:tcPr>
            <w:tcW w:w="1001" w:type="pct"/>
          </w:tcPr>
          <w:p w14:paraId="57F78455" w14:textId="77777777" w:rsidR="001D18CB" w:rsidRPr="008567D0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p.Glu1577*</w:t>
            </w:r>
          </w:p>
          <w:p w14:paraId="4D9C925C" w14:textId="77777777" w:rsidR="001D18CB" w:rsidRPr="008567D0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0AA7B954" w14:textId="77777777" w:rsidR="001D18CB" w:rsidRPr="008567D0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p.Glu1306fs*3</w:t>
            </w:r>
          </w:p>
          <w:p w14:paraId="5F7D8030" w14:textId="77777777" w:rsidR="006148D9" w:rsidRPr="008567D0" w:rsidRDefault="006148D9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6CABA5E0" w14:textId="77777777" w:rsidR="006148D9" w:rsidRPr="008567D0" w:rsidRDefault="006148D9" w:rsidP="00614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p.Arg1418Trp</w:t>
            </w:r>
          </w:p>
          <w:p w14:paraId="1007668F" w14:textId="77777777" w:rsidR="006148D9" w:rsidRPr="008567D0" w:rsidRDefault="006148D9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16" w:type="pct"/>
          </w:tcPr>
          <w:p w14:paraId="06F629E2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6.3</w:t>
            </w:r>
          </w:p>
          <w:p w14:paraId="2CB183D7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311BA68C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4</w:t>
            </w:r>
          </w:p>
          <w:p w14:paraId="0CD121BA" w14:textId="77777777" w:rsidR="006148D9" w:rsidRPr="0035739F" w:rsidRDefault="006148D9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4E07A061" w14:textId="77777777" w:rsidR="006148D9" w:rsidRPr="0035739F" w:rsidRDefault="006148D9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458" w:type="pct"/>
          </w:tcPr>
          <w:p w14:paraId="15A091D7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proofErr w:type="spellStart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Lof</w:t>
            </w:r>
            <w:proofErr w:type="spellEnd"/>
          </w:p>
          <w:p w14:paraId="4C07AE76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5DBCB809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proofErr w:type="spellStart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Lof</w:t>
            </w:r>
            <w:proofErr w:type="spellEnd"/>
          </w:p>
          <w:p w14:paraId="2BED22F0" w14:textId="77777777" w:rsidR="006148D9" w:rsidRPr="0035739F" w:rsidRDefault="006148D9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436219B8" w14:textId="77777777" w:rsidR="006148D9" w:rsidRPr="0035739F" w:rsidRDefault="006148D9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VUS</w:t>
            </w:r>
          </w:p>
        </w:tc>
      </w:tr>
      <w:bookmarkEnd w:id="1"/>
      <w:tr w:rsidR="002C1938" w:rsidRPr="0035739F" w14:paraId="5DA804F5" w14:textId="77777777" w:rsidTr="004F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735BF3A0" w14:textId="53A41B98" w:rsidR="002C1938" w:rsidRPr="0035739F" w:rsidRDefault="002C1938" w:rsidP="0035739F">
            <w:pP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 xml:space="preserve">Patient 1 </w:t>
            </w:r>
          </w:p>
          <w:p w14:paraId="7CCBB9E1" w14:textId="77777777" w:rsidR="002C1938" w:rsidRDefault="002C1938" w:rsidP="0035739F">
            <w:pP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>Sample 5</w:t>
            </w:r>
          </w:p>
          <w:p w14:paraId="6E4E67F2" w14:textId="1FDE0781" w:rsidR="004F2D6B" w:rsidRDefault="004F2D6B" w:rsidP="0035739F">
            <w:pP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>(Tumor free</w:t>
            </w:r>
          </w:p>
          <w:p w14:paraId="299E2BE6" w14:textId="23D2B3EF" w:rsidR="004F2D6B" w:rsidRPr="0035739F" w:rsidRDefault="004F2D6B" w:rsidP="0035739F">
            <w:pPr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>lymph node)</w:t>
            </w:r>
          </w:p>
        </w:tc>
        <w:tc>
          <w:tcPr>
            <w:tcW w:w="854" w:type="pct"/>
          </w:tcPr>
          <w:p w14:paraId="3406EA40" w14:textId="77777777" w:rsidR="002C1938" w:rsidRPr="0035739F" w:rsidRDefault="002C1938" w:rsidP="003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PC</w:t>
            </w:r>
          </w:p>
          <w:p w14:paraId="08556EF9" w14:textId="77777777" w:rsidR="002C1938" w:rsidRPr="0035739F" w:rsidRDefault="002C1938" w:rsidP="003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0038.6)</w:t>
            </w:r>
          </w:p>
          <w:p w14:paraId="508EF224" w14:textId="77777777" w:rsidR="002C1938" w:rsidRPr="0035739F" w:rsidRDefault="002C1938" w:rsidP="003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BIVM-ERCC5</w:t>
            </w:r>
          </w:p>
          <w:p w14:paraId="16EC24F3" w14:textId="77777777" w:rsidR="002C1938" w:rsidRPr="0035739F" w:rsidRDefault="002C1938" w:rsidP="003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1204425.1)</w:t>
            </w:r>
          </w:p>
          <w:p w14:paraId="7C5237E5" w14:textId="77777777" w:rsidR="002C1938" w:rsidRPr="0035739F" w:rsidRDefault="002C1938" w:rsidP="003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1" w:type="pct"/>
          </w:tcPr>
          <w:p w14:paraId="7937402D" w14:textId="77777777" w:rsidR="002C1938" w:rsidRPr="0035739F" w:rsidRDefault="002C1938" w:rsidP="003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6</w:t>
            </w:r>
          </w:p>
          <w:p w14:paraId="57A60571" w14:textId="77777777" w:rsidR="002C1938" w:rsidRPr="0035739F" w:rsidRDefault="002C1938" w:rsidP="003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172BAD13" w14:textId="77777777" w:rsidR="002C1938" w:rsidRPr="0035739F" w:rsidRDefault="002C1938" w:rsidP="003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074" w:type="pct"/>
          </w:tcPr>
          <w:p w14:paraId="019B7066" w14:textId="77777777" w:rsidR="002C1938" w:rsidRPr="008567D0" w:rsidRDefault="002C1938" w:rsidP="003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3916_3917insGGTATT</w:t>
            </w:r>
          </w:p>
          <w:p w14:paraId="433398E6" w14:textId="77777777" w:rsidR="002C1938" w:rsidRPr="008567D0" w:rsidRDefault="002C1938" w:rsidP="003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2D7D90F7" w14:textId="77777777" w:rsidR="002C1938" w:rsidRPr="008567D0" w:rsidRDefault="002C1938" w:rsidP="003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4252C&gt;T</w:t>
            </w:r>
          </w:p>
        </w:tc>
        <w:tc>
          <w:tcPr>
            <w:tcW w:w="1001" w:type="pct"/>
          </w:tcPr>
          <w:p w14:paraId="452F17C4" w14:textId="77777777" w:rsidR="002C1938" w:rsidRPr="0035739F" w:rsidRDefault="002C1938" w:rsidP="003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Glu1306fs*3</w:t>
            </w:r>
          </w:p>
          <w:p w14:paraId="3AAF9158" w14:textId="77777777" w:rsidR="002C1938" w:rsidRPr="0035739F" w:rsidRDefault="002C1938" w:rsidP="003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7C67C052" w14:textId="77777777" w:rsidR="002C1938" w:rsidRPr="0035739F" w:rsidRDefault="002C1938" w:rsidP="003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Arg1418Trp</w:t>
            </w:r>
          </w:p>
          <w:p w14:paraId="334A0473" w14:textId="77777777" w:rsidR="002C1938" w:rsidRPr="0035739F" w:rsidRDefault="002C1938" w:rsidP="003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</w:tcPr>
          <w:p w14:paraId="39997097" w14:textId="77777777" w:rsidR="002C1938" w:rsidRPr="0035739F" w:rsidRDefault="002C1938" w:rsidP="003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4</w:t>
            </w:r>
          </w:p>
          <w:p w14:paraId="4E812F44" w14:textId="77777777" w:rsidR="002C1938" w:rsidRPr="0035739F" w:rsidRDefault="002C1938" w:rsidP="003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4CFF1872" w14:textId="77777777" w:rsidR="002C1938" w:rsidRPr="0035739F" w:rsidRDefault="002C1938" w:rsidP="00357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4.1</w:t>
            </w:r>
          </w:p>
        </w:tc>
        <w:tc>
          <w:tcPr>
            <w:tcW w:w="458" w:type="pct"/>
          </w:tcPr>
          <w:p w14:paraId="7159B7F6" w14:textId="77777777" w:rsidR="002C1938" w:rsidRPr="0035739F" w:rsidRDefault="002C1938" w:rsidP="004F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proofErr w:type="spellStart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Lof</w:t>
            </w:r>
            <w:proofErr w:type="spellEnd"/>
          </w:p>
          <w:p w14:paraId="19F33D73" w14:textId="77777777" w:rsidR="002C1938" w:rsidRPr="0035739F" w:rsidRDefault="002C1938" w:rsidP="002C19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2389199B" w14:textId="77777777" w:rsidR="002C1938" w:rsidRPr="0035739F" w:rsidRDefault="002C1938" w:rsidP="004F2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VUS</w:t>
            </w:r>
          </w:p>
        </w:tc>
      </w:tr>
      <w:tr w:rsidR="001D18CB" w:rsidRPr="0035739F" w14:paraId="5D72243D" w14:textId="77777777" w:rsidTr="004F2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6D6AD0B8" w14:textId="77777777" w:rsidR="001D18CB" w:rsidRDefault="001D18CB" w:rsidP="001D18CB">
            <w:pP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>Patient 2</w:t>
            </w:r>
          </w:p>
          <w:p w14:paraId="5F50953A" w14:textId="53C12E72" w:rsidR="004F2D6B" w:rsidRDefault="004F2D6B" w:rsidP="004F2D6B">
            <w:pP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>(H</w:t>
            </w:r>
            <w:r w:rsidRPr="004F2D6B"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 xml:space="preserve">epatocellular </w:t>
            </w:r>
          </w:p>
          <w:p w14:paraId="11D306F2" w14:textId="330F40F0" w:rsidR="004F2D6B" w:rsidRPr="0035739F" w:rsidRDefault="004F2D6B" w:rsidP="004F2D6B">
            <w:pP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>adenoma)</w:t>
            </w:r>
          </w:p>
        </w:tc>
        <w:tc>
          <w:tcPr>
            <w:tcW w:w="854" w:type="pct"/>
          </w:tcPr>
          <w:p w14:paraId="67BE2084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PC</w:t>
            </w:r>
          </w:p>
          <w:p w14:paraId="03F26769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0038.6)</w:t>
            </w:r>
          </w:p>
          <w:p w14:paraId="0575D980" w14:textId="77777777" w:rsidR="00D16FF0" w:rsidRPr="0035739F" w:rsidRDefault="00D16FF0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PC</w:t>
            </w:r>
          </w:p>
          <w:p w14:paraId="1525B960" w14:textId="77777777" w:rsidR="00D16FF0" w:rsidRPr="0035739F" w:rsidRDefault="00D16FF0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0038.6)</w:t>
            </w:r>
          </w:p>
          <w:p w14:paraId="6345625A" w14:textId="77777777" w:rsidR="00D16FF0" w:rsidRPr="0035739F" w:rsidRDefault="00D16FF0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PC</w:t>
            </w:r>
          </w:p>
          <w:p w14:paraId="77DB05A9" w14:textId="77777777" w:rsidR="00D16FF0" w:rsidRPr="0035739F" w:rsidRDefault="00D16FF0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0038.6)</w:t>
            </w:r>
          </w:p>
          <w:p w14:paraId="287524F9" w14:textId="77777777" w:rsidR="00D16FF0" w:rsidRPr="0035739F" w:rsidRDefault="00D16FF0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RKN</w:t>
            </w:r>
          </w:p>
          <w:p w14:paraId="3118329C" w14:textId="77777777" w:rsidR="00D16FF0" w:rsidRPr="0035739F" w:rsidRDefault="00D16FF0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4562.3)</w:t>
            </w:r>
          </w:p>
          <w:p w14:paraId="085A4F76" w14:textId="77777777" w:rsidR="00D16FF0" w:rsidRPr="0035739F" w:rsidRDefault="00D16FF0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lastRenderedPageBreak/>
              <w:t>NFE2L2</w:t>
            </w:r>
          </w:p>
          <w:p w14:paraId="0BA70B9B" w14:textId="77777777" w:rsidR="00D16FF0" w:rsidRPr="0035739F" w:rsidRDefault="00D16FF0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1145413.3)</w:t>
            </w:r>
          </w:p>
          <w:p w14:paraId="2274F375" w14:textId="77777777" w:rsidR="00D16FF0" w:rsidRPr="0035739F" w:rsidRDefault="00D16FF0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BCL2L11</w:t>
            </w:r>
          </w:p>
          <w:p w14:paraId="7BAC812E" w14:textId="77777777" w:rsidR="00D16FF0" w:rsidRPr="0035739F" w:rsidRDefault="00D16FF0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1204109.1)</w:t>
            </w:r>
          </w:p>
          <w:p w14:paraId="23E4ABF6" w14:textId="77777777" w:rsidR="00D16FF0" w:rsidRPr="0035739F" w:rsidRDefault="00D16FF0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RICTOR</w:t>
            </w:r>
          </w:p>
          <w:p w14:paraId="16A5C5BA" w14:textId="77777777" w:rsidR="00D16FF0" w:rsidRPr="0035739F" w:rsidRDefault="00D16FF0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152756.5)</w:t>
            </w:r>
          </w:p>
          <w:p w14:paraId="709F1D60" w14:textId="77777777" w:rsidR="00D16FF0" w:rsidRPr="0035739F" w:rsidRDefault="006452BD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NOTCH1</w:t>
            </w:r>
          </w:p>
          <w:p w14:paraId="2336DD8B" w14:textId="77777777" w:rsidR="006452BD" w:rsidRPr="0035739F" w:rsidRDefault="006452BD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17617.5)</w:t>
            </w:r>
          </w:p>
          <w:p w14:paraId="0ADDE61B" w14:textId="77777777" w:rsidR="006452BD" w:rsidRPr="0035739F" w:rsidRDefault="006452BD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CF7L2</w:t>
            </w:r>
          </w:p>
          <w:p w14:paraId="7DD14DA8" w14:textId="77777777" w:rsidR="006452BD" w:rsidRPr="0035739F" w:rsidRDefault="006452BD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30756.5)</w:t>
            </w:r>
          </w:p>
          <w:p w14:paraId="619D1A8B" w14:textId="77777777" w:rsidR="006452BD" w:rsidRPr="0035739F" w:rsidRDefault="006452BD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FANCF</w:t>
            </w:r>
          </w:p>
          <w:p w14:paraId="631031B7" w14:textId="77777777" w:rsidR="006452BD" w:rsidRPr="0035739F" w:rsidRDefault="006452BD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22725.3)</w:t>
            </w:r>
          </w:p>
          <w:p w14:paraId="7F5036E8" w14:textId="77777777" w:rsidR="006452BD" w:rsidRPr="0035739F" w:rsidRDefault="006452BD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STAT5A</w:t>
            </w:r>
          </w:p>
          <w:p w14:paraId="43576508" w14:textId="77777777" w:rsidR="006452BD" w:rsidRPr="0035739F" w:rsidRDefault="006452BD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3152.3)</w:t>
            </w:r>
          </w:p>
          <w:p w14:paraId="0ACBBC66" w14:textId="77777777" w:rsidR="006452BD" w:rsidRPr="0035739F" w:rsidRDefault="006452BD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BORCS8-MEF2B</w:t>
            </w:r>
          </w:p>
          <w:p w14:paraId="45075C63" w14:textId="77777777" w:rsidR="006452BD" w:rsidRPr="0035739F" w:rsidRDefault="006452BD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5919.4)</w:t>
            </w:r>
          </w:p>
          <w:p w14:paraId="467018CF" w14:textId="77777777" w:rsidR="006452BD" w:rsidRPr="0035739F" w:rsidRDefault="006452BD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NCOA</w:t>
            </w:r>
          </w:p>
          <w:p w14:paraId="557484AE" w14:textId="77777777" w:rsidR="006452BD" w:rsidRPr="0035739F" w:rsidRDefault="006452BD" w:rsidP="00D1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6534.4)</w:t>
            </w:r>
          </w:p>
        </w:tc>
        <w:tc>
          <w:tcPr>
            <w:tcW w:w="321" w:type="pct"/>
          </w:tcPr>
          <w:p w14:paraId="7212EBFD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lastRenderedPageBreak/>
              <w:t>16</w:t>
            </w:r>
          </w:p>
          <w:p w14:paraId="5AF42E83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64A93D1E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6</w:t>
            </w:r>
          </w:p>
          <w:p w14:paraId="4B9A8675" w14:textId="77777777" w:rsidR="00D16FF0" w:rsidRPr="0035739F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02251930" w14:textId="77777777" w:rsidR="00D16FF0" w:rsidRPr="0035739F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6</w:t>
            </w:r>
          </w:p>
          <w:p w14:paraId="64440261" w14:textId="77777777" w:rsidR="00D16FF0" w:rsidRPr="0035739F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7</w:t>
            </w:r>
          </w:p>
          <w:p w14:paraId="201C2912" w14:textId="77777777" w:rsidR="00D16FF0" w:rsidRPr="0035739F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73605C3F" w14:textId="77777777" w:rsidR="00D16FF0" w:rsidRPr="0035739F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</w:t>
            </w:r>
          </w:p>
          <w:p w14:paraId="52BFCC61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231089DE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3</w:t>
            </w:r>
          </w:p>
          <w:p w14:paraId="4C85E150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4721A7D5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8</w:t>
            </w:r>
          </w:p>
          <w:p w14:paraId="71307430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6AE63F29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7</w:t>
            </w:r>
          </w:p>
          <w:p w14:paraId="1E11ED20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30C2A763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</w:t>
            </w:r>
          </w:p>
          <w:p w14:paraId="369C54BC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266B8CFC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</w:t>
            </w:r>
          </w:p>
          <w:p w14:paraId="070C6D7A" w14:textId="77777777" w:rsidR="005C2E8C" w:rsidRPr="0035739F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02D09134" w14:textId="77777777" w:rsidR="005C2E8C" w:rsidRPr="0035739F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7</w:t>
            </w:r>
          </w:p>
          <w:p w14:paraId="165F2DFE" w14:textId="77777777" w:rsidR="005C2E8C" w:rsidRPr="0035739F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5C74224B" w14:textId="77777777" w:rsidR="005C2E8C" w:rsidRPr="0035739F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8</w:t>
            </w:r>
          </w:p>
          <w:p w14:paraId="6E5490DA" w14:textId="77777777" w:rsidR="005C2E8C" w:rsidRPr="0035739F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3D45F3D5" w14:textId="77777777" w:rsidR="005C2E8C" w:rsidRPr="0035739F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074" w:type="pct"/>
          </w:tcPr>
          <w:p w14:paraId="3FA7F6F0" w14:textId="77777777" w:rsidR="001D18CB" w:rsidRPr="008567D0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lastRenderedPageBreak/>
              <w:t>c.4544_4547dup</w:t>
            </w:r>
          </w:p>
          <w:p w14:paraId="29B936BF" w14:textId="77777777" w:rsidR="001D18CB" w:rsidRPr="008567D0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417603E5" w14:textId="77777777" w:rsidR="001D18CB" w:rsidRPr="008567D0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3467_3470del</w:t>
            </w:r>
          </w:p>
          <w:p w14:paraId="67803F1B" w14:textId="77777777" w:rsidR="00D16FF0" w:rsidRPr="008567D0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3E01E39F" w14:textId="77777777" w:rsidR="00D16FF0" w:rsidRPr="008567D0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5540C&gt;T</w:t>
            </w:r>
          </w:p>
          <w:p w14:paraId="69862B6B" w14:textId="77777777" w:rsidR="00D16FF0" w:rsidRPr="008567D0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766C&gt;T</w:t>
            </w:r>
          </w:p>
          <w:p w14:paraId="5B3C8DD9" w14:textId="77777777" w:rsidR="00D16FF0" w:rsidRPr="008567D0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3D1A9FD7" w14:textId="77777777" w:rsidR="00D16FF0" w:rsidRPr="008567D0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41T&gt;G</w:t>
            </w:r>
          </w:p>
          <w:p w14:paraId="4172C50F" w14:textId="77777777" w:rsidR="006452BD" w:rsidRPr="008567D0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6AFEB500" w14:textId="77777777" w:rsidR="006452BD" w:rsidRPr="008567D0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406G&gt;A</w:t>
            </w:r>
          </w:p>
          <w:p w14:paraId="4872B810" w14:textId="77777777" w:rsidR="006452BD" w:rsidRPr="008567D0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740C096A" w14:textId="77777777" w:rsidR="006452BD" w:rsidRPr="008567D0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2728C&gt;T</w:t>
            </w:r>
          </w:p>
          <w:p w14:paraId="0CD20BEA" w14:textId="77777777" w:rsidR="006452BD" w:rsidRPr="008567D0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711FD2C4" w14:textId="77777777" w:rsidR="006452BD" w:rsidRPr="008567D0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2636G&gt;T</w:t>
            </w:r>
          </w:p>
          <w:p w14:paraId="6CE5A355" w14:textId="77777777" w:rsidR="006452BD" w:rsidRPr="008567D0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40B7F714" w14:textId="77777777" w:rsidR="006452BD" w:rsidRPr="008567D0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478A&gt;G</w:t>
            </w:r>
          </w:p>
          <w:p w14:paraId="6C8E9633" w14:textId="77777777" w:rsidR="006452BD" w:rsidRPr="008567D0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35251DDC" w14:textId="77777777" w:rsidR="006452BD" w:rsidRPr="008567D0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940C&gt;G</w:t>
            </w:r>
          </w:p>
          <w:p w14:paraId="6BF75A29" w14:textId="77777777" w:rsidR="005C2E8C" w:rsidRPr="008567D0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0B4ABD8D" w14:textId="77777777" w:rsidR="005C2E8C" w:rsidRPr="008567D0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676C&gt;G</w:t>
            </w:r>
          </w:p>
          <w:p w14:paraId="4D567801" w14:textId="77777777" w:rsidR="005C2E8C" w:rsidRPr="008567D0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09469788" w14:textId="77777777" w:rsidR="005C2E8C" w:rsidRPr="008567D0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634C&gt;T</w:t>
            </w:r>
          </w:p>
          <w:p w14:paraId="742FF5B9" w14:textId="77777777" w:rsidR="005C2E8C" w:rsidRPr="008567D0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6EF2B8AF" w14:textId="77777777" w:rsidR="005C2E8C" w:rsidRPr="0035739F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c.3775_3783del</w:t>
            </w:r>
          </w:p>
        </w:tc>
        <w:tc>
          <w:tcPr>
            <w:tcW w:w="1001" w:type="pct"/>
          </w:tcPr>
          <w:p w14:paraId="70A402CA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lastRenderedPageBreak/>
              <w:t>p.Gln1517fs*17</w:t>
            </w:r>
          </w:p>
          <w:p w14:paraId="5F0BEAE7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673F92EE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Glu1156fs*8</w:t>
            </w:r>
          </w:p>
          <w:p w14:paraId="0CF4ADB3" w14:textId="77777777" w:rsidR="00D16FF0" w:rsidRPr="0035739F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21B85B76" w14:textId="77777777" w:rsidR="00D16FF0" w:rsidRPr="0035739F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Thr1847Met</w:t>
            </w:r>
          </w:p>
          <w:p w14:paraId="38997085" w14:textId="77777777" w:rsidR="00D16FF0" w:rsidRPr="0035739F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Arg256Cys</w:t>
            </w:r>
          </w:p>
          <w:p w14:paraId="717E700F" w14:textId="77777777" w:rsidR="00D16FF0" w:rsidRPr="0035739F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1A9DF62C" w14:textId="77777777" w:rsidR="00D16FF0" w:rsidRPr="0035739F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Leu14Arg</w:t>
            </w:r>
          </w:p>
          <w:p w14:paraId="38F9C03D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6050BE39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Glu136Lys</w:t>
            </w:r>
          </w:p>
          <w:p w14:paraId="149E7749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1E52F88C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Arg910Cys</w:t>
            </w:r>
          </w:p>
          <w:p w14:paraId="7015E235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1293F2CF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Arg879Leu</w:t>
            </w:r>
          </w:p>
          <w:p w14:paraId="50D6A3E0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55599673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Ile160Val</w:t>
            </w:r>
          </w:p>
          <w:p w14:paraId="68ED9DF4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7ED19438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Leu314Val</w:t>
            </w:r>
          </w:p>
          <w:p w14:paraId="49302ED7" w14:textId="77777777" w:rsidR="005C2E8C" w:rsidRPr="0035739F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5881C9BE" w14:textId="77777777" w:rsidR="005C2E8C" w:rsidRPr="0035739F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Arg226Gly</w:t>
            </w:r>
          </w:p>
          <w:p w14:paraId="06255D7C" w14:textId="77777777" w:rsidR="005C2E8C" w:rsidRPr="0035739F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62802141" w14:textId="77777777" w:rsidR="005C2E8C" w:rsidRPr="0035739F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Pro212Ser</w:t>
            </w:r>
          </w:p>
          <w:p w14:paraId="6888B831" w14:textId="77777777" w:rsidR="005C2E8C" w:rsidRPr="0035739F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600F1A1F" w14:textId="77777777" w:rsidR="005C2E8C" w:rsidRPr="0035739F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Gln1270_Gln1272del</w:t>
            </w:r>
          </w:p>
        </w:tc>
        <w:tc>
          <w:tcPr>
            <w:tcW w:w="516" w:type="pct"/>
          </w:tcPr>
          <w:p w14:paraId="3E6A0DCC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lastRenderedPageBreak/>
              <w:t>11.6</w:t>
            </w:r>
          </w:p>
          <w:p w14:paraId="05A03297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6DC17869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1.4</w:t>
            </w:r>
          </w:p>
          <w:p w14:paraId="32353EC5" w14:textId="77777777" w:rsidR="00D16FF0" w:rsidRPr="0035739F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3FB5D153" w14:textId="77777777" w:rsidR="00D16FF0" w:rsidRPr="0035739F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0.2</w:t>
            </w:r>
          </w:p>
          <w:p w14:paraId="3D2C3B1D" w14:textId="77777777" w:rsidR="00D16FF0" w:rsidRPr="0035739F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4.7</w:t>
            </w:r>
          </w:p>
          <w:p w14:paraId="64E498D5" w14:textId="77777777" w:rsidR="00D16FF0" w:rsidRPr="0035739F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30C8004B" w14:textId="77777777" w:rsidR="00D16FF0" w:rsidRPr="0035739F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6.1</w:t>
            </w:r>
          </w:p>
          <w:p w14:paraId="03BFF9B8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76DBAB5B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34.5</w:t>
            </w:r>
          </w:p>
          <w:p w14:paraId="6449C601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7D3E0F9E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5.1</w:t>
            </w:r>
          </w:p>
          <w:p w14:paraId="50EA18E2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3FC972F0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50.1</w:t>
            </w:r>
          </w:p>
          <w:p w14:paraId="2E4B3D0D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1771E9BA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7.9</w:t>
            </w:r>
          </w:p>
          <w:p w14:paraId="08203B6C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57945036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50.5</w:t>
            </w:r>
          </w:p>
          <w:p w14:paraId="6FD6075F" w14:textId="77777777" w:rsidR="005C2E8C" w:rsidRPr="0035739F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00E5CCF7" w14:textId="77777777" w:rsidR="005C2E8C" w:rsidRPr="0035739F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6.1</w:t>
            </w:r>
          </w:p>
          <w:p w14:paraId="0AF4C02E" w14:textId="77777777" w:rsidR="005C2E8C" w:rsidRPr="0035739F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6A7D4AC6" w14:textId="77777777" w:rsidR="005C2E8C" w:rsidRPr="0035739F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7.2</w:t>
            </w:r>
          </w:p>
          <w:p w14:paraId="63AA7DC2" w14:textId="77777777" w:rsidR="005C2E8C" w:rsidRPr="0035739F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1EA76C52" w14:textId="77777777" w:rsidR="005C2E8C" w:rsidRPr="0035739F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8.2</w:t>
            </w:r>
          </w:p>
        </w:tc>
        <w:tc>
          <w:tcPr>
            <w:tcW w:w="458" w:type="pct"/>
          </w:tcPr>
          <w:p w14:paraId="17F34E66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proofErr w:type="spellStart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lastRenderedPageBreak/>
              <w:t>Lof</w:t>
            </w:r>
            <w:proofErr w:type="spellEnd"/>
          </w:p>
          <w:p w14:paraId="6C1352E7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3C605C6F" w14:textId="77777777" w:rsidR="001D18CB" w:rsidRPr="0035739F" w:rsidRDefault="001D18CB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proofErr w:type="spellStart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Lof</w:t>
            </w:r>
            <w:proofErr w:type="spellEnd"/>
          </w:p>
          <w:p w14:paraId="57C6D32F" w14:textId="77777777" w:rsidR="00D16FF0" w:rsidRPr="0035739F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01A08925" w14:textId="77777777" w:rsidR="00D16FF0" w:rsidRPr="0035739F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VUS</w:t>
            </w:r>
          </w:p>
          <w:p w14:paraId="06BA0678" w14:textId="77777777" w:rsidR="00D16FF0" w:rsidRPr="0035739F" w:rsidRDefault="00D16FF0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proofErr w:type="spellStart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Lof</w:t>
            </w:r>
            <w:proofErr w:type="spellEnd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 xml:space="preserve"> predicted</w:t>
            </w:r>
          </w:p>
          <w:p w14:paraId="2996DBA6" w14:textId="77777777" w:rsidR="00D16FF0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</w:t>
            </w:r>
            <w:r w:rsidR="00D16FF0"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ct</w:t>
            </w:r>
          </w:p>
          <w:p w14:paraId="1B753B2C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7B6BCA3B" w14:textId="77777777" w:rsidR="006452BD" w:rsidRPr="008567D0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VUS</w:t>
            </w:r>
          </w:p>
          <w:p w14:paraId="713A2750" w14:textId="77777777" w:rsidR="006452BD" w:rsidRPr="008567D0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5F03239E" w14:textId="77777777" w:rsidR="006452BD" w:rsidRPr="008567D0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VUS</w:t>
            </w:r>
          </w:p>
          <w:p w14:paraId="167A5279" w14:textId="77777777" w:rsidR="006452BD" w:rsidRPr="008567D0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6DBA98E9" w14:textId="77777777" w:rsidR="006452BD" w:rsidRPr="008567D0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VUS</w:t>
            </w:r>
          </w:p>
          <w:p w14:paraId="2A892240" w14:textId="77777777" w:rsidR="006452BD" w:rsidRPr="008567D0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69F3B19C" w14:textId="77777777" w:rsidR="006452BD" w:rsidRPr="008567D0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VUS</w:t>
            </w:r>
          </w:p>
          <w:p w14:paraId="44F1AF00" w14:textId="77777777" w:rsidR="006452BD" w:rsidRPr="008567D0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06D35A1C" w14:textId="77777777" w:rsidR="006452BD" w:rsidRPr="008567D0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VUS</w:t>
            </w:r>
          </w:p>
          <w:p w14:paraId="7534A61B" w14:textId="77777777" w:rsidR="005C2E8C" w:rsidRPr="008567D0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7FD55403" w14:textId="77777777" w:rsidR="005C2E8C" w:rsidRPr="008567D0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VUS</w:t>
            </w:r>
          </w:p>
          <w:p w14:paraId="3605012F" w14:textId="77777777" w:rsidR="005C2E8C" w:rsidRPr="008567D0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790B38EB" w14:textId="77777777" w:rsidR="005C2E8C" w:rsidRPr="0035739F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VUS</w:t>
            </w:r>
          </w:p>
          <w:p w14:paraId="3E938F33" w14:textId="77777777" w:rsidR="005C2E8C" w:rsidRPr="0035739F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3DE96CDF" w14:textId="77777777" w:rsidR="005C2E8C" w:rsidRPr="0035739F" w:rsidRDefault="005C2E8C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VUS</w:t>
            </w:r>
          </w:p>
          <w:p w14:paraId="3F027C95" w14:textId="77777777" w:rsidR="006452BD" w:rsidRPr="0035739F" w:rsidRDefault="006452BD" w:rsidP="001D1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1D18CB" w:rsidRPr="0035739F" w14:paraId="548AD18E" w14:textId="77777777" w:rsidTr="004F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pct"/>
            <w:noWrap/>
          </w:tcPr>
          <w:p w14:paraId="10AA7571" w14:textId="77777777" w:rsidR="001D18CB" w:rsidRDefault="001D18CB" w:rsidP="001D18CB">
            <w:pP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lastRenderedPageBreak/>
              <w:t>Patient 3</w:t>
            </w:r>
          </w:p>
          <w:p w14:paraId="76681BCE" w14:textId="77777777" w:rsidR="004F2D6B" w:rsidRDefault="004F2D6B" w:rsidP="004F2D6B">
            <w:pP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>(H</w:t>
            </w:r>
            <w:r w:rsidRPr="004F2D6B"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 xml:space="preserve">epatocellular </w:t>
            </w:r>
          </w:p>
          <w:p w14:paraId="7EE51644" w14:textId="12FFB10A" w:rsidR="004F2D6B" w:rsidRPr="0035739F" w:rsidRDefault="004F2D6B" w:rsidP="004F2D6B">
            <w:pP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b w:val="0"/>
                <w:sz w:val="20"/>
                <w:szCs w:val="20"/>
                <w:lang w:val="en-US"/>
              </w:rPr>
              <w:t>adenoma)</w:t>
            </w:r>
          </w:p>
        </w:tc>
        <w:tc>
          <w:tcPr>
            <w:tcW w:w="854" w:type="pct"/>
          </w:tcPr>
          <w:p w14:paraId="3594344D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PC</w:t>
            </w:r>
          </w:p>
          <w:p w14:paraId="11A742B8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0038.6)</w:t>
            </w:r>
          </w:p>
          <w:p w14:paraId="58B75107" w14:textId="77777777" w:rsidR="005C2E8C" w:rsidRPr="0035739F" w:rsidRDefault="005C2E8C" w:rsidP="005C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PC</w:t>
            </w:r>
          </w:p>
          <w:p w14:paraId="0BAC5EA0" w14:textId="77777777" w:rsidR="005C2E8C" w:rsidRPr="0035739F" w:rsidRDefault="005C2E8C" w:rsidP="005C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0038.6)</w:t>
            </w:r>
          </w:p>
          <w:p w14:paraId="6EB6D4DF" w14:textId="77777777" w:rsidR="005C2E8C" w:rsidRPr="0035739F" w:rsidRDefault="005C2E8C" w:rsidP="005C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ARP1</w:t>
            </w:r>
          </w:p>
          <w:p w14:paraId="77116A6A" w14:textId="77777777" w:rsidR="005C2E8C" w:rsidRPr="0035739F" w:rsidRDefault="005C2E8C" w:rsidP="005C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1618.4)</w:t>
            </w:r>
          </w:p>
          <w:p w14:paraId="722C6B00" w14:textId="77777777" w:rsidR="005C2E8C" w:rsidRPr="0035739F" w:rsidRDefault="005C2E8C" w:rsidP="005C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NSD1</w:t>
            </w:r>
          </w:p>
          <w:p w14:paraId="2D11E101" w14:textId="77777777" w:rsidR="005C2E8C" w:rsidRPr="0035739F" w:rsidRDefault="005C2E8C" w:rsidP="005C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22455.4)</w:t>
            </w:r>
          </w:p>
          <w:p w14:paraId="21F19C89" w14:textId="77777777" w:rsidR="005C2E8C" w:rsidRPr="0035739F" w:rsidRDefault="005C2E8C" w:rsidP="005C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MGA</w:t>
            </w:r>
          </w:p>
          <w:p w14:paraId="4D0EFDF3" w14:textId="77777777" w:rsidR="005C2E8C" w:rsidRPr="0035739F" w:rsidRDefault="005C2E8C" w:rsidP="005C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1164273.1)</w:t>
            </w:r>
          </w:p>
          <w:p w14:paraId="5331265F" w14:textId="77777777" w:rsidR="005C2E8C" w:rsidRPr="0035739F" w:rsidRDefault="005C2E8C" w:rsidP="005C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XIN2</w:t>
            </w:r>
          </w:p>
          <w:p w14:paraId="1F99F536" w14:textId="77777777" w:rsidR="005C2E8C" w:rsidRPr="0035739F" w:rsidRDefault="005C2E8C" w:rsidP="005C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</w:t>
            </w:r>
            <w:r w:rsidR="005E4A13"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04655.4)</w:t>
            </w:r>
          </w:p>
          <w:p w14:paraId="7060E544" w14:textId="77777777" w:rsidR="005E4A13" w:rsidRPr="0035739F" w:rsidRDefault="005E4A13" w:rsidP="005C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JAK3</w:t>
            </w:r>
          </w:p>
          <w:p w14:paraId="50485AF0" w14:textId="77777777" w:rsidR="005E4A13" w:rsidRPr="0035739F" w:rsidRDefault="005E4A13" w:rsidP="005C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00215.3)</w:t>
            </w:r>
          </w:p>
          <w:p w14:paraId="02D57F22" w14:textId="77777777" w:rsidR="005E4A13" w:rsidRPr="0035739F" w:rsidRDefault="005E4A13" w:rsidP="005C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KMT2B</w:t>
            </w:r>
          </w:p>
          <w:p w14:paraId="537AFBF0" w14:textId="77777777" w:rsidR="005E4A13" w:rsidRPr="0035739F" w:rsidRDefault="005E4A13" w:rsidP="005C2E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M_014727.2)</w:t>
            </w:r>
          </w:p>
        </w:tc>
        <w:tc>
          <w:tcPr>
            <w:tcW w:w="321" w:type="pct"/>
          </w:tcPr>
          <w:p w14:paraId="3020160F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6</w:t>
            </w:r>
          </w:p>
          <w:p w14:paraId="59FB0F32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0F82D186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6</w:t>
            </w:r>
          </w:p>
          <w:p w14:paraId="28ACCBC9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0812AA27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2</w:t>
            </w:r>
          </w:p>
          <w:p w14:paraId="4F163C42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2312A29E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5</w:t>
            </w:r>
          </w:p>
          <w:p w14:paraId="1CF55DCB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0C1BF8C9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7</w:t>
            </w:r>
          </w:p>
          <w:p w14:paraId="2823E7CD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04806078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8</w:t>
            </w:r>
          </w:p>
          <w:p w14:paraId="4C018986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7205C0C7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6</w:t>
            </w:r>
          </w:p>
          <w:p w14:paraId="61C19019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59C1E805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74" w:type="pct"/>
          </w:tcPr>
          <w:p w14:paraId="7EEEF8F4" w14:textId="77777777" w:rsidR="001D18CB" w:rsidRPr="008567D0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4033G&gt;T</w:t>
            </w:r>
          </w:p>
          <w:p w14:paraId="30D1B37C" w14:textId="77777777" w:rsidR="001D18CB" w:rsidRPr="008567D0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77DF65D9" w14:textId="77777777" w:rsidR="001D18CB" w:rsidRPr="008567D0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4391_4392del</w:t>
            </w:r>
          </w:p>
          <w:p w14:paraId="505332D0" w14:textId="77777777" w:rsidR="005E4A13" w:rsidRPr="008567D0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22D12E81" w14:textId="77777777" w:rsidR="005E4A13" w:rsidRPr="008567D0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2938A&gt;C</w:t>
            </w:r>
          </w:p>
          <w:p w14:paraId="4DF1D5A4" w14:textId="77777777" w:rsidR="005E4A13" w:rsidRPr="008567D0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519DD90E" w14:textId="77777777" w:rsidR="005E4A13" w:rsidRPr="008567D0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c.1825C&gt;T</w:t>
            </w:r>
          </w:p>
          <w:p w14:paraId="2F9CDE2E" w14:textId="77777777" w:rsidR="005E4A13" w:rsidRPr="008567D0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30045A5C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c.6784A&gt;G</w:t>
            </w:r>
          </w:p>
          <w:p w14:paraId="320B587C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784E5773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c.1985T&gt;C</w:t>
            </w:r>
          </w:p>
          <w:p w14:paraId="707DBEC6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230CB6A1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c.2164G&gt;A</w:t>
            </w:r>
          </w:p>
          <w:p w14:paraId="39C70C57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243134E2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c.1802G&gt;A</w:t>
            </w:r>
          </w:p>
        </w:tc>
        <w:tc>
          <w:tcPr>
            <w:tcW w:w="1001" w:type="pct"/>
          </w:tcPr>
          <w:p w14:paraId="0EC67C53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Glu1345*</w:t>
            </w:r>
          </w:p>
          <w:p w14:paraId="6F9C34CC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56A25C3C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Ser1465fs*3</w:t>
            </w:r>
          </w:p>
          <w:p w14:paraId="2DB959D1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3AB76F9B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Asn980His</w:t>
            </w:r>
          </w:p>
          <w:p w14:paraId="2A416E7E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2B38A1CE" w14:textId="77777777" w:rsidR="005E4A13" w:rsidRPr="008567D0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p.Pro609Ser</w:t>
            </w:r>
          </w:p>
          <w:p w14:paraId="36A420FF" w14:textId="77777777" w:rsidR="005E4A13" w:rsidRPr="008567D0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5192A336" w14:textId="77777777" w:rsidR="005E4A13" w:rsidRPr="008567D0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p.Lys2262Glu</w:t>
            </w:r>
          </w:p>
          <w:p w14:paraId="018C40E3" w14:textId="77777777" w:rsidR="005E4A13" w:rsidRPr="008567D0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7CA1F803" w14:textId="77777777" w:rsidR="005E4A13" w:rsidRPr="008567D0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  <w:r w:rsidRPr="008567D0">
              <w:rPr>
                <w:rFonts w:ascii="Arial" w:eastAsiaTheme="minorEastAsia" w:hAnsi="Arial" w:cs="Arial"/>
                <w:sz w:val="20"/>
                <w:szCs w:val="20"/>
                <w:lang w:val="de-DE"/>
              </w:rPr>
              <w:t>p.Leu662Pro</w:t>
            </w:r>
          </w:p>
          <w:p w14:paraId="6CB48A18" w14:textId="77777777" w:rsidR="005E4A13" w:rsidRPr="008567D0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de-DE"/>
              </w:rPr>
            </w:pPr>
          </w:p>
          <w:p w14:paraId="65229B99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Val772Ile</w:t>
            </w:r>
          </w:p>
          <w:p w14:paraId="7BB83789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653785BE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.Arg601Gln</w:t>
            </w:r>
          </w:p>
        </w:tc>
        <w:tc>
          <w:tcPr>
            <w:tcW w:w="516" w:type="pct"/>
          </w:tcPr>
          <w:p w14:paraId="1E12B759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1</w:t>
            </w:r>
          </w:p>
          <w:p w14:paraId="4F108555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47D7E9F7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3.5</w:t>
            </w:r>
          </w:p>
          <w:p w14:paraId="41378BA3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0AF4BD11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6.9</w:t>
            </w:r>
          </w:p>
          <w:p w14:paraId="6A05E846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7FACC0FC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50.4</w:t>
            </w:r>
          </w:p>
          <w:p w14:paraId="2174718B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0B34ADDA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7.4</w:t>
            </w:r>
          </w:p>
          <w:p w14:paraId="7EFE3B30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7A31AD13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7.1</w:t>
            </w:r>
          </w:p>
          <w:p w14:paraId="5EC9AFDB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7A6C4B6F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7.8</w:t>
            </w:r>
          </w:p>
          <w:p w14:paraId="2796CA3A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5ED8D1EF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51.9</w:t>
            </w:r>
          </w:p>
        </w:tc>
        <w:tc>
          <w:tcPr>
            <w:tcW w:w="458" w:type="pct"/>
          </w:tcPr>
          <w:p w14:paraId="3EFAA6E0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proofErr w:type="spellStart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Lof</w:t>
            </w:r>
            <w:proofErr w:type="spellEnd"/>
          </w:p>
          <w:p w14:paraId="30E0AC2E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363A1B28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proofErr w:type="spellStart"/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Lof</w:t>
            </w:r>
            <w:proofErr w:type="spellEnd"/>
          </w:p>
          <w:p w14:paraId="6E309B14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59BA4E64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VUS</w:t>
            </w:r>
          </w:p>
          <w:p w14:paraId="5B5E438B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4A5216F1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VUS</w:t>
            </w:r>
          </w:p>
          <w:p w14:paraId="4A470786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21F86FB5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VUS</w:t>
            </w:r>
          </w:p>
          <w:p w14:paraId="52E225EE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48D5F79F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VUS</w:t>
            </w:r>
          </w:p>
          <w:p w14:paraId="538978A2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5BE5D1F1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VUS</w:t>
            </w:r>
          </w:p>
          <w:p w14:paraId="1AB3E464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  <w:p w14:paraId="024DA201" w14:textId="77777777" w:rsidR="005E4A13" w:rsidRPr="0035739F" w:rsidRDefault="005E4A13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35739F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VUS</w:t>
            </w:r>
          </w:p>
          <w:p w14:paraId="774CB363" w14:textId="77777777" w:rsidR="001D18CB" w:rsidRPr="0035739F" w:rsidRDefault="001D18CB" w:rsidP="001D1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</w:tbl>
    <w:p w14:paraId="5E8A0FF9" w14:textId="4DEF3D66" w:rsidR="00CB0ECE" w:rsidRDefault="001D18CB" w:rsidP="00423C23">
      <w:pPr>
        <w:ind w:hanging="851"/>
        <w:rPr>
          <w:rFonts w:ascii="Arial" w:hAnsi="Arial" w:cs="Arial"/>
          <w:sz w:val="20"/>
          <w:szCs w:val="24"/>
          <w:lang w:val="en-US"/>
        </w:rPr>
      </w:pPr>
      <w:proofErr w:type="spellStart"/>
      <w:r w:rsidRPr="00AC53B7">
        <w:rPr>
          <w:rFonts w:ascii="Arial" w:hAnsi="Arial" w:cs="Arial"/>
          <w:sz w:val="20"/>
          <w:szCs w:val="24"/>
          <w:lang w:val="en-US"/>
        </w:rPr>
        <w:t>Lof</w:t>
      </w:r>
      <w:proofErr w:type="spellEnd"/>
      <w:r w:rsidRPr="00AC53B7">
        <w:rPr>
          <w:rFonts w:ascii="Arial" w:hAnsi="Arial" w:cs="Arial"/>
          <w:sz w:val="20"/>
          <w:szCs w:val="24"/>
          <w:lang w:val="en-US"/>
        </w:rPr>
        <w:t>: Loss of function</w:t>
      </w:r>
      <w:r w:rsidR="00BF7740" w:rsidRPr="00AC53B7">
        <w:rPr>
          <w:rFonts w:ascii="Arial" w:hAnsi="Arial" w:cs="Arial"/>
          <w:sz w:val="20"/>
          <w:szCs w:val="24"/>
          <w:lang w:val="en-US"/>
        </w:rPr>
        <w:t>; act: activating</w:t>
      </w:r>
      <w:r w:rsidR="007F54ED" w:rsidRPr="00AC53B7">
        <w:rPr>
          <w:rFonts w:ascii="Arial" w:hAnsi="Arial" w:cs="Arial"/>
          <w:sz w:val="20"/>
          <w:szCs w:val="24"/>
          <w:lang w:val="en-US"/>
        </w:rPr>
        <w:t>; VUS: variant of unknown significance</w:t>
      </w:r>
      <w:r w:rsidR="006148D9" w:rsidRPr="00AC53B7">
        <w:rPr>
          <w:rFonts w:ascii="Arial" w:hAnsi="Arial" w:cs="Arial"/>
          <w:sz w:val="20"/>
          <w:szCs w:val="24"/>
          <w:lang w:val="en-US"/>
        </w:rPr>
        <w:t xml:space="preserve">; </w:t>
      </w:r>
      <w:proofErr w:type="spellStart"/>
      <w:r w:rsidR="006148D9" w:rsidRPr="00AC53B7">
        <w:rPr>
          <w:rFonts w:ascii="Arial" w:hAnsi="Arial" w:cs="Arial"/>
          <w:sz w:val="20"/>
          <w:szCs w:val="24"/>
          <w:lang w:val="en-US"/>
        </w:rPr>
        <w:t>Intr</w:t>
      </w:r>
      <w:proofErr w:type="spellEnd"/>
      <w:r w:rsidR="006148D9" w:rsidRPr="00AC53B7">
        <w:rPr>
          <w:rFonts w:ascii="Arial" w:hAnsi="Arial" w:cs="Arial"/>
          <w:sz w:val="20"/>
          <w:szCs w:val="24"/>
          <w:lang w:val="en-US"/>
        </w:rPr>
        <w:t>: Intron</w:t>
      </w:r>
    </w:p>
    <w:sectPr w:rsidR="00CB0ECE" w:rsidSect="00423C23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FBCB51" w14:textId="77777777" w:rsidR="00FB1B2D" w:rsidRDefault="00FB1B2D" w:rsidP="008567D0">
      <w:pPr>
        <w:spacing w:after="0" w:line="240" w:lineRule="auto"/>
      </w:pPr>
      <w:r>
        <w:separator/>
      </w:r>
    </w:p>
  </w:endnote>
  <w:endnote w:type="continuationSeparator" w:id="0">
    <w:p w14:paraId="65031FA5" w14:textId="77777777" w:rsidR="00FB1B2D" w:rsidRDefault="00FB1B2D" w:rsidP="00856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28734697"/>
      <w:docPartObj>
        <w:docPartGallery w:val="Page Numbers (Bottom of Page)"/>
        <w:docPartUnique/>
      </w:docPartObj>
    </w:sdtPr>
    <w:sdtEndPr/>
    <w:sdtContent>
      <w:p w14:paraId="6C927FF9" w14:textId="00E867C2" w:rsidR="00CB0ECE" w:rsidRDefault="00CB0EC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5B07">
          <w:rPr>
            <w:noProof/>
          </w:rPr>
          <w:t>6</w:t>
        </w:r>
        <w:r>
          <w:fldChar w:fldCharType="end"/>
        </w:r>
      </w:p>
    </w:sdtContent>
  </w:sdt>
  <w:p w14:paraId="0E875F18" w14:textId="77777777" w:rsidR="00CB0ECE" w:rsidRDefault="00CB0EC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F39329" w14:textId="77777777" w:rsidR="00FB1B2D" w:rsidRDefault="00FB1B2D" w:rsidP="008567D0">
      <w:pPr>
        <w:spacing w:after="0" w:line="240" w:lineRule="auto"/>
      </w:pPr>
      <w:r>
        <w:separator/>
      </w:r>
    </w:p>
  </w:footnote>
  <w:footnote w:type="continuationSeparator" w:id="0">
    <w:p w14:paraId="0AB3CD08" w14:textId="77777777" w:rsidR="00FB1B2D" w:rsidRDefault="00FB1B2D" w:rsidP="008567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8365283C-2C61-4E0D-846A-9FEF7154690A}"/>
    <w:docVar w:name="dgnword-eventsink" w:val="405700376"/>
  </w:docVars>
  <w:rsids>
    <w:rsidRoot w:val="00974801"/>
    <w:rsid w:val="000F74AB"/>
    <w:rsid w:val="001B3F60"/>
    <w:rsid w:val="001D18CB"/>
    <w:rsid w:val="002A1091"/>
    <w:rsid w:val="002A25C0"/>
    <w:rsid w:val="002C1938"/>
    <w:rsid w:val="00325B07"/>
    <w:rsid w:val="0035739F"/>
    <w:rsid w:val="003617E7"/>
    <w:rsid w:val="003C4C11"/>
    <w:rsid w:val="00423C23"/>
    <w:rsid w:val="0048367E"/>
    <w:rsid w:val="004F2D6B"/>
    <w:rsid w:val="005C2E8C"/>
    <w:rsid w:val="005E4620"/>
    <w:rsid w:val="005E4A13"/>
    <w:rsid w:val="006148D9"/>
    <w:rsid w:val="006243FD"/>
    <w:rsid w:val="006329C2"/>
    <w:rsid w:val="006452BD"/>
    <w:rsid w:val="00686FE9"/>
    <w:rsid w:val="007218E2"/>
    <w:rsid w:val="007405E8"/>
    <w:rsid w:val="0079231D"/>
    <w:rsid w:val="007B629A"/>
    <w:rsid w:val="007F54ED"/>
    <w:rsid w:val="008567D0"/>
    <w:rsid w:val="008767CA"/>
    <w:rsid w:val="008F4038"/>
    <w:rsid w:val="0097377B"/>
    <w:rsid w:val="00974801"/>
    <w:rsid w:val="00977E28"/>
    <w:rsid w:val="009931CA"/>
    <w:rsid w:val="00A850F2"/>
    <w:rsid w:val="00AC53B7"/>
    <w:rsid w:val="00AF1DA1"/>
    <w:rsid w:val="00BC06AC"/>
    <w:rsid w:val="00BF7740"/>
    <w:rsid w:val="00C91C75"/>
    <w:rsid w:val="00CB0ECE"/>
    <w:rsid w:val="00CB7166"/>
    <w:rsid w:val="00CD09BA"/>
    <w:rsid w:val="00CF71E7"/>
    <w:rsid w:val="00CF7A9F"/>
    <w:rsid w:val="00D04DB4"/>
    <w:rsid w:val="00D16FF0"/>
    <w:rsid w:val="00DE544C"/>
    <w:rsid w:val="00DF2230"/>
    <w:rsid w:val="00E22E44"/>
    <w:rsid w:val="00EB0254"/>
    <w:rsid w:val="00F50F9B"/>
    <w:rsid w:val="00F6068C"/>
    <w:rsid w:val="00FB1B2D"/>
    <w:rsid w:val="00FC2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BA28B"/>
  <w15:chartTrackingRefBased/>
  <w15:docId w15:val="{0D7D8795-865A-4E61-AAB4-227C35C36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C1938"/>
    <w:rPr>
      <w:lang w:val="hu-H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74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2-Akzent1">
    <w:name w:val="Medium List 2 Accent 1"/>
    <w:basedOn w:val="NormaleTabelle"/>
    <w:uiPriority w:val="66"/>
    <w:rsid w:val="009748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DecimalAligned">
    <w:name w:val="Decimal Aligned"/>
    <w:basedOn w:val="Standard"/>
    <w:uiPriority w:val="40"/>
    <w:qFormat/>
    <w:rsid w:val="007218E2"/>
    <w:pPr>
      <w:tabs>
        <w:tab w:val="decimal" w:pos="360"/>
      </w:tabs>
      <w:spacing w:after="200" w:line="276" w:lineRule="auto"/>
    </w:pPr>
    <w:rPr>
      <w:rFonts w:eastAsiaTheme="minorEastAsia" w:cs="Times New Roman"/>
      <w:lang w:val="de-DE" w:eastAsia="de-DE"/>
    </w:rPr>
  </w:style>
  <w:style w:type="paragraph" w:styleId="Funotentext">
    <w:name w:val="footnote text"/>
    <w:basedOn w:val="Standard"/>
    <w:link w:val="FunotentextZchn"/>
    <w:uiPriority w:val="99"/>
    <w:unhideWhenUsed/>
    <w:rsid w:val="007218E2"/>
    <w:pPr>
      <w:spacing w:after="0" w:line="240" w:lineRule="auto"/>
    </w:pPr>
    <w:rPr>
      <w:rFonts w:eastAsiaTheme="minorEastAsia" w:cs="Times New Roman"/>
      <w:sz w:val="20"/>
      <w:szCs w:val="20"/>
      <w:lang w:val="de-DE"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7218E2"/>
    <w:rPr>
      <w:rFonts w:eastAsiaTheme="minorEastAsia" w:cs="Times New Roman"/>
      <w:sz w:val="20"/>
      <w:szCs w:val="20"/>
      <w:lang w:eastAsia="de-DE"/>
    </w:rPr>
  </w:style>
  <w:style w:type="character" w:styleId="SchwacheHervorhebung">
    <w:name w:val="Subtle Emphasis"/>
    <w:basedOn w:val="Absatz-Standardschriftart"/>
    <w:uiPriority w:val="19"/>
    <w:qFormat/>
    <w:rsid w:val="007218E2"/>
    <w:rPr>
      <w:i/>
      <w:iCs/>
    </w:rPr>
  </w:style>
  <w:style w:type="table" w:styleId="HelleSchattierung-Akzent1">
    <w:name w:val="Light Shading Accent 1"/>
    <w:basedOn w:val="NormaleTabelle"/>
    <w:uiPriority w:val="60"/>
    <w:rsid w:val="007218E2"/>
    <w:pPr>
      <w:spacing w:after="0" w:line="240" w:lineRule="auto"/>
    </w:pPr>
    <w:rPr>
      <w:rFonts w:eastAsiaTheme="minorEastAsia"/>
      <w:color w:val="2F5496" w:themeColor="accent1" w:themeShade="BF"/>
      <w:lang w:eastAsia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stentabelle7farbig">
    <w:name w:val="List Table 7 Colorful"/>
    <w:basedOn w:val="NormaleTabelle"/>
    <w:uiPriority w:val="52"/>
    <w:rsid w:val="007218E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3">
    <w:name w:val="List Table 3"/>
    <w:basedOn w:val="NormaleTabelle"/>
    <w:uiPriority w:val="48"/>
    <w:rsid w:val="007218E2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7218E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HelleListe">
    <w:name w:val="Light List"/>
    <w:basedOn w:val="NormaleTabelle"/>
    <w:uiPriority w:val="61"/>
    <w:rsid w:val="00A850F2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ntabelle3Akzent3">
    <w:name w:val="List Table 3 Accent 3"/>
    <w:basedOn w:val="NormaleTabelle"/>
    <w:uiPriority w:val="48"/>
    <w:rsid w:val="00A850F2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A850F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A850F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3">
    <w:name w:val="Plain Table 3"/>
    <w:basedOn w:val="NormaleTabelle"/>
    <w:uiPriority w:val="43"/>
    <w:rsid w:val="00A850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A850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1C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1C75"/>
    <w:rPr>
      <w:rFonts w:ascii="Segoe UI" w:hAnsi="Segoe UI" w:cs="Segoe UI"/>
      <w:sz w:val="18"/>
      <w:szCs w:val="18"/>
      <w:lang w:val="hu-HU"/>
    </w:rPr>
  </w:style>
  <w:style w:type="table" w:styleId="EinfacheTabelle2">
    <w:name w:val="Plain Table 2"/>
    <w:basedOn w:val="NormaleTabelle"/>
    <w:uiPriority w:val="42"/>
    <w:rsid w:val="00C91C7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C91C7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C193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C193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1938"/>
    <w:rPr>
      <w:sz w:val="20"/>
      <w:szCs w:val="20"/>
      <w:lang w:val="hu-HU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19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1938"/>
    <w:rPr>
      <w:b/>
      <w:bCs/>
      <w:sz w:val="20"/>
      <w:szCs w:val="20"/>
      <w:lang w:val="hu-HU"/>
    </w:rPr>
  </w:style>
  <w:style w:type="paragraph" w:styleId="berarbeitung">
    <w:name w:val="Revision"/>
    <w:hidden/>
    <w:uiPriority w:val="99"/>
    <w:semiHidden/>
    <w:rsid w:val="00D04DB4"/>
    <w:pPr>
      <w:spacing w:after="0" w:line="240" w:lineRule="auto"/>
    </w:pPr>
    <w:rPr>
      <w:lang w:val="hu-HU"/>
    </w:rPr>
  </w:style>
  <w:style w:type="table" w:customStyle="1" w:styleId="Listentabelle6farbig1">
    <w:name w:val="Listentabelle 6 farbig1"/>
    <w:basedOn w:val="NormaleTabelle"/>
    <w:uiPriority w:val="51"/>
    <w:rsid w:val="0035739F"/>
    <w:pPr>
      <w:spacing w:after="0" w:line="240" w:lineRule="auto"/>
    </w:pPr>
    <w:rPr>
      <w:rFonts w:eastAsia="Calibri"/>
      <w:color w:val="000000" w:themeColor="text1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8567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567D0"/>
    <w:rPr>
      <w:lang w:val="hu-HU"/>
    </w:rPr>
  </w:style>
  <w:style w:type="paragraph" w:styleId="Fuzeile">
    <w:name w:val="footer"/>
    <w:basedOn w:val="Standard"/>
    <w:link w:val="FuzeileZchn"/>
    <w:uiPriority w:val="99"/>
    <w:unhideWhenUsed/>
    <w:rsid w:val="008567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567D0"/>
    <w:rPr>
      <w:lang w:val="hu-HU"/>
    </w:rPr>
  </w:style>
  <w:style w:type="character" w:styleId="Hyperlink">
    <w:name w:val="Hyperlink"/>
    <w:basedOn w:val="Absatz-Standardschriftart"/>
    <w:uiPriority w:val="99"/>
    <w:unhideWhenUsed/>
    <w:rsid w:val="006329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70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arcell.toth@med.uni-heidelberg.d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9E7546-0EEF-4408-9409-8439DE028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07</Words>
  <Characters>4457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chner, Martina</dc:creator>
  <cp:keywords/>
  <dc:description/>
  <cp:lastModifiedBy>Tóth, Marcell</cp:lastModifiedBy>
  <cp:revision>2</cp:revision>
  <dcterms:created xsi:type="dcterms:W3CDTF">2023-10-17T13:13:00Z</dcterms:created>
  <dcterms:modified xsi:type="dcterms:W3CDTF">2023-10-17T13:13:00Z</dcterms:modified>
</cp:coreProperties>
</file>